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DA683C" w14:textId="3A9FA611" w:rsidR="00DA151C" w:rsidRDefault="00DA151C" w:rsidP="00AF3D04">
      <w:pPr>
        <w:pStyle w:val="NoSpacing"/>
        <w:rPr>
          <w:b/>
        </w:rPr>
      </w:pPr>
      <w:r w:rsidRPr="00BC0319">
        <w:rPr>
          <w:b/>
        </w:rPr>
        <w:t xml:space="preserve">Appendix </w:t>
      </w:r>
      <w:r w:rsidR="000360C7">
        <w:rPr>
          <w:b/>
        </w:rPr>
        <w:t>S</w:t>
      </w:r>
      <w:bookmarkStart w:id="0" w:name="_GoBack"/>
      <w:bookmarkEnd w:id="0"/>
      <w:r w:rsidRPr="00BC0319">
        <w:rPr>
          <w:b/>
        </w:rPr>
        <w:t>1 - Definitions of scoring items</w:t>
      </w:r>
    </w:p>
    <w:p w14:paraId="577D8A03" w14:textId="77777777" w:rsidR="00233E00" w:rsidRPr="00233E00" w:rsidRDefault="00233E00" w:rsidP="00DA151C">
      <w:pPr>
        <w:pStyle w:val="NoSpacing"/>
        <w:rPr>
          <w:b/>
          <w:color w:val="000000"/>
          <w:sz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2410"/>
        <w:gridCol w:w="5126"/>
      </w:tblGrid>
      <w:tr w:rsidR="00FE6A43" w:rsidRPr="00FE1E45" w14:paraId="0B7FC941" w14:textId="77777777" w:rsidTr="00FE6A43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81BD"/>
            <w:hideMark/>
          </w:tcPr>
          <w:p w14:paraId="14DD9693" w14:textId="77777777" w:rsidR="00DA151C" w:rsidRPr="00184A2B" w:rsidRDefault="00DA151C" w:rsidP="00087477">
            <w:pPr>
              <w:pStyle w:val="NoSpacing"/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184A2B">
              <w:rPr>
                <w:rFonts w:cstheme="minorHAnsi"/>
                <w:color w:val="FFFFFF" w:themeColor="background1"/>
                <w:sz w:val="20"/>
                <w:szCs w:val="20"/>
              </w:rPr>
              <w:t>Ite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81BD"/>
            <w:hideMark/>
          </w:tcPr>
          <w:p w14:paraId="13E6318A" w14:textId="77777777" w:rsidR="00DA151C" w:rsidRPr="00184A2B" w:rsidRDefault="00DA151C" w:rsidP="00087477">
            <w:pPr>
              <w:pStyle w:val="NoSpacing"/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184A2B">
              <w:rPr>
                <w:rFonts w:cstheme="minorHAnsi"/>
                <w:color w:val="FFFFFF" w:themeColor="background1"/>
                <w:sz w:val="20"/>
                <w:szCs w:val="20"/>
              </w:rPr>
              <w:t>Options</w:t>
            </w:r>
          </w:p>
        </w:tc>
        <w:tc>
          <w:tcPr>
            <w:tcW w:w="5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81BD"/>
            <w:hideMark/>
          </w:tcPr>
          <w:p w14:paraId="01072E17" w14:textId="77777777" w:rsidR="00DA151C" w:rsidRPr="00184A2B" w:rsidRDefault="00DA151C" w:rsidP="00087477">
            <w:pPr>
              <w:pStyle w:val="NoSpacing"/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184A2B">
              <w:rPr>
                <w:rFonts w:cstheme="minorHAnsi"/>
                <w:color w:val="FFFFFF" w:themeColor="background1"/>
                <w:sz w:val="20"/>
                <w:szCs w:val="20"/>
              </w:rPr>
              <w:t>Definition</w:t>
            </w:r>
          </w:p>
        </w:tc>
      </w:tr>
      <w:tr w:rsidR="00FE6A43" w:rsidRPr="00FE1E45" w14:paraId="1D6EC8E3" w14:textId="77777777" w:rsidTr="00FE6A43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</w:tcPr>
          <w:p w14:paraId="40586C20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FE1E45">
              <w:rPr>
                <w:rFonts w:cstheme="minorHAnsi"/>
                <w:sz w:val="20"/>
                <w:szCs w:val="20"/>
                <w:lang w:val="en-US"/>
              </w:rPr>
              <w:t>Number of fistula tracts</w:t>
            </w:r>
          </w:p>
          <w:p w14:paraId="1B38DEBB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FC578A8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FE1E45">
              <w:rPr>
                <w:rFonts w:cstheme="minorHAnsi"/>
                <w:sz w:val="20"/>
                <w:szCs w:val="20"/>
                <w:lang w:val="en-US"/>
              </w:rPr>
              <w:t>None</w:t>
            </w:r>
          </w:p>
          <w:p w14:paraId="05B2C53D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FE1E45">
              <w:rPr>
                <w:rFonts w:cstheme="minorHAnsi"/>
                <w:sz w:val="20"/>
                <w:szCs w:val="20"/>
                <w:lang w:val="en-US"/>
              </w:rPr>
              <w:t>Single, unbranched</w:t>
            </w:r>
          </w:p>
          <w:p w14:paraId="3645608B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FE1E45">
              <w:rPr>
                <w:rFonts w:cstheme="minorHAnsi"/>
                <w:sz w:val="20"/>
                <w:szCs w:val="20"/>
                <w:lang w:val="en-US"/>
              </w:rPr>
              <w:t>Single, branched</w:t>
            </w:r>
          </w:p>
          <w:p w14:paraId="1E9594DB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E1E45">
              <w:rPr>
                <w:rFonts w:cstheme="minorHAnsi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5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B7C5FA9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FE6A43" w:rsidRPr="00FE1E45" w14:paraId="686E8479" w14:textId="77777777" w:rsidTr="00FE6A43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</w:tcPr>
          <w:p w14:paraId="3E1D74EC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FE1E45">
              <w:rPr>
                <w:rFonts w:cstheme="minorHAnsi"/>
                <w:sz w:val="20"/>
                <w:szCs w:val="20"/>
                <w:lang w:val="en-US"/>
              </w:rPr>
              <w:t>Hyperintensity T2</w:t>
            </w:r>
          </w:p>
          <w:p w14:paraId="0B1B4E04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18C9F7C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FE1E45">
              <w:rPr>
                <w:rFonts w:cstheme="minorHAnsi"/>
                <w:sz w:val="20"/>
                <w:szCs w:val="20"/>
                <w:lang w:val="en-US"/>
              </w:rPr>
              <w:t>Absent</w:t>
            </w:r>
          </w:p>
          <w:p w14:paraId="7ACF1C14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FE1E45">
              <w:rPr>
                <w:rFonts w:cstheme="minorHAnsi"/>
                <w:sz w:val="20"/>
                <w:szCs w:val="20"/>
                <w:lang w:val="en-US"/>
              </w:rPr>
              <w:t>Mild</w:t>
            </w:r>
          </w:p>
          <w:p w14:paraId="767528C4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</w:p>
          <w:p w14:paraId="07A9F100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E1E45">
              <w:rPr>
                <w:rFonts w:cstheme="minorHAnsi"/>
                <w:sz w:val="20"/>
                <w:szCs w:val="20"/>
                <w:lang w:val="en-US"/>
              </w:rPr>
              <w:t>Pronounced</w:t>
            </w:r>
          </w:p>
        </w:tc>
        <w:tc>
          <w:tcPr>
            <w:tcW w:w="5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4D8392B" w14:textId="77777777" w:rsidR="00B007ED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FE1E45">
              <w:rPr>
                <w:rFonts w:cstheme="minorHAnsi"/>
                <w:sz w:val="20"/>
                <w:szCs w:val="20"/>
                <w:lang w:val="en-US"/>
              </w:rPr>
              <w:t xml:space="preserve">No hyperintensity visible, only scar tissue </w:t>
            </w:r>
          </w:p>
          <w:p w14:paraId="1D8F41FA" w14:textId="1A2FBFA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FE1E45">
              <w:rPr>
                <w:rFonts w:cstheme="minorHAnsi"/>
                <w:sz w:val="20"/>
                <w:szCs w:val="20"/>
                <w:lang w:val="en-US"/>
              </w:rPr>
              <w:t>Slight increase in signal intensity but less than nearby, in-plane vessels</w:t>
            </w:r>
          </w:p>
          <w:p w14:paraId="1BE2D768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FE1E45">
              <w:rPr>
                <w:rFonts w:cstheme="minorHAnsi"/>
                <w:sz w:val="20"/>
                <w:szCs w:val="20"/>
                <w:lang w:val="en-US"/>
              </w:rPr>
              <w:t>Tract showing equal or greater signal hyperintensity than nearby in-plane vessels</w:t>
            </w:r>
          </w:p>
        </w:tc>
      </w:tr>
      <w:tr w:rsidR="00FE6A43" w:rsidRPr="00FE1E45" w14:paraId="324BB1D5" w14:textId="77777777" w:rsidTr="00FE6A43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</w:tcPr>
          <w:p w14:paraId="72DD1209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E1E45">
              <w:rPr>
                <w:rFonts w:cstheme="minorHAnsi"/>
                <w:sz w:val="20"/>
                <w:szCs w:val="20"/>
              </w:rPr>
              <w:t>Changes in volume and/or hyperintensity on T2*</w:t>
            </w:r>
          </w:p>
          <w:p w14:paraId="2609DBAE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33D7827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E1E45">
              <w:rPr>
                <w:rFonts w:cstheme="minorHAnsi"/>
                <w:sz w:val="20"/>
                <w:szCs w:val="20"/>
              </w:rPr>
              <w:t>Substantial decrease</w:t>
            </w:r>
          </w:p>
          <w:p w14:paraId="4837571F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E1E45">
              <w:rPr>
                <w:rFonts w:cstheme="minorHAnsi"/>
                <w:sz w:val="20"/>
                <w:szCs w:val="20"/>
              </w:rPr>
              <w:t>Minor decrease</w:t>
            </w:r>
          </w:p>
          <w:p w14:paraId="0E1609C5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E1E45">
              <w:rPr>
                <w:rFonts w:cstheme="minorHAnsi"/>
                <w:sz w:val="20"/>
                <w:szCs w:val="20"/>
              </w:rPr>
              <w:t>Comparable</w:t>
            </w:r>
          </w:p>
          <w:p w14:paraId="7E81854F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E1E45">
              <w:rPr>
                <w:rFonts w:cstheme="minorHAnsi"/>
                <w:sz w:val="20"/>
                <w:szCs w:val="20"/>
              </w:rPr>
              <w:t>Minor increase</w:t>
            </w:r>
          </w:p>
          <w:p w14:paraId="49E41120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E1E45">
              <w:rPr>
                <w:rFonts w:cstheme="minorHAnsi"/>
                <w:sz w:val="20"/>
                <w:szCs w:val="20"/>
              </w:rPr>
              <w:t>Substantial increase</w:t>
            </w:r>
          </w:p>
        </w:tc>
        <w:tc>
          <w:tcPr>
            <w:tcW w:w="5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D71C1FB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E1E45">
              <w:rPr>
                <w:rFonts w:cstheme="minorHAnsi"/>
                <w:sz w:val="20"/>
                <w:szCs w:val="20"/>
              </w:rPr>
              <w:t>Obvious decrease in volume and/or hyperintensity</w:t>
            </w:r>
          </w:p>
          <w:p w14:paraId="202B8D5B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E1E45">
              <w:rPr>
                <w:rFonts w:cstheme="minorHAnsi"/>
                <w:sz w:val="20"/>
                <w:szCs w:val="20"/>
              </w:rPr>
              <w:t>Subtle decrease in volume and/or hyperintensity</w:t>
            </w:r>
          </w:p>
          <w:p w14:paraId="41DAA75D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E1E45">
              <w:rPr>
                <w:rFonts w:cstheme="minorHAnsi"/>
                <w:sz w:val="20"/>
                <w:szCs w:val="20"/>
              </w:rPr>
              <w:t>Comparable volume and/or hyperintensity</w:t>
            </w:r>
          </w:p>
          <w:p w14:paraId="7C536350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E1E45">
              <w:rPr>
                <w:rFonts w:cstheme="minorHAnsi"/>
                <w:sz w:val="20"/>
                <w:szCs w:val="20"/>
              </w:rPr>
              <w:t>Subtle increase in volume and/or hyperintensity</w:t>
            </w:r>
          </w:p>
          <w:p w14:paraId="2615EDAC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E1E45">
              <w:rPr>
                <w:rFonts w:cstheme="minorHAnsi"/>
                <w:sz w:val="20"/>
                <w:szCs w:val="20"/>
              </w:rPr>
              <w:t>Obvious increase in volume and/or hyperintensity</w:t>
            </w:r>
          </w:p>
        </w:tc>
      </w:tr>
      <w:tr w:rsidR="00FE6A43" w:rsidRPr="00FE1E45" w14:paraId="314345A9" w14:textId="77777777" w:rsidTr="00FE6A43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hideMark/>
          </w:tcPr>
          <w:p w14:paraId="1CF203C2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FE1E45">
              <w:rPr>
                <w:rFonts w:cstheme="minorHAnsi"/>
                <w:sz w:val="20"/>
                <w:szCs w:val="20"/>
                <w:lang w:val="en-US"/>
              </w:rPr>
              <w:t>Inflammatory mas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B86F8FB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FE1E45">
              <w:rPr>
                <w:rFonts w:cstheme="minorHAnsi"/>
                <w:sz w:val="20"/>
                <w:szCs w:val="20"/>
                <w:lang w:val="en-US"/>
              </w:rPr>
              <w:t>Absent</w:t>
            </w:r>
          </w:p>
          <w:p w14:paraId="540A5DF2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FE1E45">
              <w:rPr>
                <w:rFonts w:cstheme="minorHAnsi"/>
                <w:sz w:val="20"/>
                <w:szCs w:val="20"/>
                <w:lang w:val="en-US"/>
              </w:rPr>
              <w:t>Diffuse</w:t>
            </w:r>
          </w:p>
          <w:p w14:paraId="2CC2DF90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FE1E45">
              <w:rPr>
                <w:rFonts w:cstheme="minorHAnsi"/>
                <w:sz w:val="20"/>
                <w:szCs w:val="20"/>
                <w:lang w:val="en-US"/>
              </w:rPr>
              <w:t>Focal</w:t>
            </w:r>
          </w:p>
          <w:p w14:paraId="4B075833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</w:p>
          <w:p w14:paraId="73CF81E7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</w:p>
          <w:p w14:paraId="7AB771E7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</w:p>
          <w:p w14:paraId="6A9995D7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FE1E45">
              <w:rPr>
                <w:rFonts w:cstheme="minorHAnsi"/>
                <w:sz w:val="20"/>
                <w:szCs w:val="20"/>
                <w:lang w:val="en-US"/>
              </w:rPr>
              <w:t>Collection small</w:t>
            </w:r>
          </w:p>
          <w:p w14:paraId="21163ABD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</w:p>
          <w:p w14:paraId="6CD83222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</w:p>
          <w:p w14:paraId="3D083B83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</w:p>
          <w:p w14:paraId="7FDFDF7C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</w:p>
          <w:p w14:paraId="43D70225" w14:textId="48FE84B0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</w:p>
          <w:p w14:paraId="66DAF4BF" w14:textId="77777777" w:rsidR="00370E3E" w:rsidRDefault="00370E3E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</w:p>
          <w:p w14:paraId="2A429C80" w14:textId="7E9CF7CA" w:rsidR="00DA151C" w:rsidRPr="00FE1E45" w:rsidRDefault="00370E3E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ollection medium</w:t>
            </w:r>
          </w:p>
          <w:p w14:paraId="587AB670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E1E45">
              <w:rPr>
                <w:rFonts w:cstheme="minorHAnsi"/>
                <w:sz w:val="20"/>
                <w:szCs w:val="20"/>
                <w:lang w:val="en-US"/>
              </w:rPr>
              <w:t>Collection large</w:t>
            </w:r>
          </w:p>
        </w:tc>
        <w:tc>
          <w:tcPr>
            <w:tcW w:w="5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6B5BBA7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FE1E45">
              <w:rPr>
                <w:rFonts w:cstheme="minorHAnsi"/>
                <w:sz w:val="20"/>
                <w:szCs w:val="20"/>
                <w:lang w:val="en-US"/>
              </w:rPr>
              <w:t>No inflammatory mass</w:t>
            </w:r>
          </w:p>
          <w:p w14:paraId="34ECF51F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FE1E45">
              <w:rPr>
                <w:rFonts w:cstheme="minorHAnsi"/>
                <w:sz w:val="20"/>
                <w:szCs w:val="20"/>
                <w:lang w:val="en-US"/>
              </w:rPr>
              <w:t>Diffuse inflammation of surrounding tissues</w:t>
            </w:r>
          </w:p>
          <w:p w14:paraId="01847F0E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FE1E45">
              <w:rPr>
                <w:rFonts w:cstheme="minorHAnsi"/>
                <w:sz w:val="20"/>
                <w:szCs w:val="20"/>
                <w:lang w:val="en-US"/>
              </w:rPr>
              <w:t>Lesion &gt;3 mm in diameter on T2-weighted images (but does not include linear tracts with diameter &gt;3 mm) with diffuse enhancement on T1-weighted post-contrast images (ie, granulation tissue)</w:t>
            </w:r>
          </w:p>
          <w:p w14:paraId="530AF8ED" w14:textId="37F5C12F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FE1E45">
              <w:rPr>
                <w:rFonts w:cstheme="minorHAnsi"/>
                <w:sz w:val="20"/>
                <w:szCs w:val="20"/>
                <w:lang w:val="en-US"/>
              </w:rPr>
              <w:t>Circumscribed cavity 3-10 mm in diameter (but does not include linear tracts with diameter &gt;3 mm and if present they should be exclud</w:t>
            </w:r>
            <w:r w:rsidR="00203F99">
              <w:rPr>
                <w:rFonts w:cstheme="minorHAnsi"/>
                <w:sz w:val="20"/>
                <w:szCs w:val="20"/>
                <w:lang w:val="en-US"/>
              </w:rPr>
              <w:t xml:space="preserve">ed from the measurement of the </w:t>
            </w:r>
            <w:r w:rsidRPr="00FE1E45">
              <w:rPr>
                <w:rFonts w:cstheme="minorHAnsi"/>
                <w:sz w:val="20"/>
                <w:szCs w:val="20"/>
                <w:lang w:val="en-US"/>
              </w:rPr>
              <w:t>size of the infiltrated). Hyperintense appearance on fat-saturated T2-weighted images</w:t>
            </w:r>
          </w:p>
          <w:p w14:paraId="66FC88D1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FE1E45">
              <w:rPr>
                <w:rFonts w:cstheme="minorHAnsi"/>
                <w:sz w:val="20"/>
                <w:szCs w:val="20"/>
                <w:lang w:val="en-US"/>
              </w:rPr>
              <w:t>with enhancement limited to the rim on T1-weighted post-contrast images</w:t>
            </w:r>
          </w:p>
          <w:p w14:paraId="0119B4BD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FE1E45">
              <w:rPr>
                <w:rFonts w:cstheme="minorHAnsi"/>
                <w:sz w:val="20"/>
                <w:szCs w:val="20"/>
                <w:lang w:val="en-US"/>
              </w:rPr>
              <w:t>As defined above except diameter measures 11-20 mm</w:t>
            </w:r>
          </w:p>
          <w:p w14:paraId="52375EF9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FE1E45">
              <w:rPr>
                <w:rFonts w:cstheme="minorHAnsi"/>
                <w:sz w:val="20"/>
                <w:szCs w:val="20"/>
                <w:lang w:val="en-US"/>
              </w:rPr>
              <w:t>As defined above except diameter measures &gt;20 mm</w:t>
            </w:r>
          </w:p>
        </w:tc>
      </w:tr>
      <w:tr w:rsidR="00FE6A43" w:rsidRPr="00FE1E45" w14:paraId="6201704F" w14:textId="77777777" w:rsidTr="00FE6A43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hideMark/>
          </w:tcPr>
          <w:p w14:paraId="7CD4231B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E1E45">
              <w:rPr>
                <w:rFonts w:cstheme="minorHAnsi"/>
                <w:sz w:val="20"/>
                <w:szCs w:val="20"/>
              </w:rPr>
              <w:t>Changes in inflammatory mass*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153C448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FE1E45">
              <w:rPr>
                <w:rFonts w:cstheme="minorHAnsi"/>
                <w:sz w:val="20"/>
                <w:szCs w:val="20"/>
                <w:lang w:val="en-US"/>
              </w:rPr>
              <w:t>No mass</w:t>
            </w:r>
          </w:p>
          <w:p w14:paraId="359DF990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FE1E45">
              <w:rPr>
                <w:rFonts w:cstheme="minorHAnsi"/>
                <w:sz w:val="20"/>
                <w:szCs w:val="20"/>
                <w:lang w:val="en-US"/>
              </w:rPr>
              <w:t>Same mass</w:t>
            </w:r>
          </w:p>
          <w:p w14:paraId="087BE973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E1E45">
              <w:rPr>
                <w:rFonts w:cstheme="minorHAnsi"/>
                <w:sz w:val="20"/>
                <w:szCs w:val="20"/>
                <w:lang w:val="en-US"/>
              </w:rPr>
              <w:t>New mass (with location)</w:t>
            </w:r>
          </w:p>
        </w:tc>
        <w:tc>
          <w:tcPr>
            <w:tcW w:w="5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4B795FB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E6A43" w:rsidRPr="00FE1E45" w14:paraId="5578F254" w14:textId="77777777" w:rsidTr="00FE6A43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</w:tcPr>
          <w:p w14:paraId="6C3E7464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FE1E45">
              <w:rPr>
                <w:rFonts w:cstheme="minorHAnsi"/>
                <w:sz w:val="20"/>
                <w:szCs w:val="20"/>
              </w:rPr>
              <w:t>Hyperintensity on T1</w:t>
            </w:r>
            <w:r w:rsidRPr="00FE1E4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33041D89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FEDD854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FE1E45">
              <w:rPr>
                <w:rFonts w:cstheme="minorHAnsi"/>
                <w:sz w:val="20"/>
                <w:szCs w:val="20"/>
                <w:lang w:val="en-US"/>
              </w:rPr>
              <w:t>Absent</w:t>
            </w:r>
          </w:p>
          <w:p w14:paraId="2290D3E7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FE1E45">
              <w:rPr>
                <w:rFonts w:cstheme="minorHAnsi"/>
                <w:sz w:val="20"/>
                <w:szCs w:val="20"/>
                <w:lang w:val="en-US"/>
              </w:rPr>
              <w:t>Mild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</w:r>
          </w:p>
          <w:p w14:paraId="291E000A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E1E45">
              <w:rPr>
                <w:rFonts w:cstheme="minorHAnsi"/>
                <w:sz w:val="20"/>
                <w:szCs w:val="20"/>
                <w:lang w:val="en-US"/>
              </w:rPr>
              <w:t>Pronounced</w:t>
            </w:r>
          </w:p>
        </w:tc>
        <w:tc>
          <w:tcPr>
            <w:tcW w:w="5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EF43F2B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FE1E45">
              <w:rPr>
                <w:rFonts w:cstheme="minorHAnsi"/>
                <w:sz w:val="20"/>
                <w:szCs w:val="20"/>
                <w:lang w:val="en-US"/>
              </w:rPr>
              <w:t xml:space="preserve">No hyperintensity visible, only scar tissue 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FE1E45">
              <w:rPr>
                <w:rFonts w:cstheme="minorHAnsi"/>
                <w:sz w:val="20"/>
                <w:szCs w:val="20"/>
                <w:lang w:val="en-US"/>
              </w:rPr>
              <w:t>Slight increase in signal intensity but less than nearby, in-plane vessels</w:t>
            </w:r>
          </w:p>
          <w:p w14:paraId="7B285605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FE1E45">
              <w:rPr>
                <w:rFonts w:cstheme="minorHAnsi"/>
                <w:sz w:val="20"/>
                <w:szCs w:val="20"/>
                <w:lang w:val="en-US"/>
              </w:rPr>
              <w:t>Tract showing equal or greater signal hyperintensity than nearby in-plane vessels</w:t>
            </w:r>
          </w:p>
        </w:tc>
      </w:tr>
      <w:tr w:rsidR="00FE6A43" w:rsidRPr="00FE1E45" w14:paraId="47FADC0F" w14:textId="77777777" w:rsidTr="00FE6A43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</w:tcPr>
          <w:p w14:paraId="313308BA" w14:textId="29308D6E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E1E45">
              <w:rPr>
                <w:rFonts w:cstheme="minorHAnsi"/>
                <w:sz w:val="20"/>
                <w:szCs w:val="20"/>
              </w:rPr>
              <w:t>Changes in volume and/or hype</w:t>
            </w:r>
            <w:r w:rsidR="00E42444">
              <w:rPr>
                <w:rFonts w:cstheme="minorHAnsi"/>
                <w:sz w:val="20"/>
                <w:szCs w:val="20"/>
              </w:rPr>
              <w:t>rintensity on post-contrast T1*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DE2A3F6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E1E45">
              <w:rPr>
                <w:rFonts w:cstheme="minorHAnsi"/>
                <w:sz w:val="20"/>
                <w:szCs w:val="20"/>
              </w:rPr>
              <w:t>Substantial decrease</w:t>
            </w:r>
          </w:p>
          <w:p w14:paraId="4AB8C66B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E1E45">
              <w:rPr>
                <w:rFonts w:cstheme="minorHAnsi"/>
                <w:sz w:val="20"/>
                <w:szCs w:val="20"/>
              </w:rPr>
              <w:t>Minor decrease</w:t>
            </w:r>
          </w:p>
          <w:p w14:paraId="2DA0DD99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E1E45">
              <w:rPr>
                <w:rFonts w:cstheme="minorHAnsi"/>
                <w:sz w:val="20"/>
                <w:szCs w:val="20"/>
              </w:rPr>
              <w:t>Comparable</w:t>
            </w:r>
          </w:p>
          <w:p w14:paraId="0F62118C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E1E45">
              <w:rPr>
                <w:rFonts w:cstheme="minorHAnsi"/>
                <w:sz w:val="20"/>
                <w:szCs w:val="20"/>
              </w:rPr>
              <w:t>Minor increase</w:t>
            </w:r>
          </w:p>
          <w:p w14:paraId="4047EEF7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FE1E45">
              <w:rPr>
                <w:rFonts w:cstheme="minorHAnsi"/>
                <w:sz w:val="20"/>
                <w:szCs w:val="20"/>
              </w:rPr>
              <w:t>Substantial increase</w:t>
            </w:r>
          </w:p>
        </w:tc>
        <w:tc>
          <w:tcPr>
            <w:tcW w:w="5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2A76208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E1E45">
              <w:rPr>
                <w:rFonts w:cstheme="minorHAnsi"/>
                <w:sz w:val="20"/>
                <w:szCs w:val="20"/>
              </w:rPr>
              <w:t>Obvious decrease in volume and/or hyperintensity</w:t>
            </w:r>
          </w:p>
          <w:p w14:paraId="0A68A0C1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E1E45">
              <w:rPr>
                <w:rFonts w:cstheme="minorHAnsi"/>
                <w:sz w:val="20"/>
                <w:szCs w:val="20"/>
              </w:rPr>
              <w:t>Subtle decrease in volume and/or hyperintensity</w:t>
            </w:r>
          </w:p>
          <w:p w14:paraId="6AEBC967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E1E45">
              <w:rPr>
                <w:rFonts w:cstheme="minorHAnsi"/>
                <w:sz w:val="20"/>
                <w:szCs w:val="20"/>
              </w:rPr>
              <w:t>Comparable volume and/or hyperintensity</w:t>
            </w:r>
          </w:p>
          <w:p w14:paraId="729A6495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E1E45">
              <w:rPr>
                <w:rFonts w:cstheme="minorHAnsi"/>
                <w:sz w:val="20"/>
                <w:szCs w:val="20"/>
              </w:rPr>
              <w:t>Subtle increase in volume and/or hyperintensity</w:t>
            </w:r>
          </w:p>
          <w:p w14:paraId="2811A530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E1E45">
              <w:rPr>
                <w:rFonts w:cstheme="minorHAnsi"/>
                <w:sz w:val="20"/>
                <w:szCs w:val="20"/>
              </w:rPr>
              <w:t>Obvious increase in volume and/or hyperintensity</w:t>
            </w:r>
          </w:p>
        </w:tc>
      </w:tr>
      <w:tr w:rsidR="00FE6A43" w:rsidRPr="00FE1E45" w14:paraId="59663F27" w14:textId="77777777" w:rsidTr="00FE6A43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</w:tcPr>
          <w:p w14:paraId="7DD8F912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FE1E45">
              <w:rPr>
                <w:rFonts w:cstheme="minorHAnsi"/>
                <w:sz w:val="20"/>
                <w:szCs w:val="20"/>
                <w:lang w:val="en-US"/>
              </w:rPr>
              <w:t>Dominant feature</w:t>
            </w:r>
          </w:p>
          <w:p w14:paraId="07D82EA3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B81E9E0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FE1E45">
              <w:rPr>
                <w:rFonts w:cstheme="minorHAnsi"/>
                <w:sz w:val="20"/>
                <w:szCs w:val="20"/>
                <w:lang w:val="en-US"/>
              </w:rPr>
              <w:t>Fibrous</w:t>
            </w:r>
          </w:p>
          <w:p w14:paraId="11F5F4DE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</w:p>
          <w:p w14:paraId="23BFAEDC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FE1E45">
              <w:rPr>
                <w:rFonts w:cstheme="minorHAnsi"/>
                <w:sz w:val="20"/>
                <w:szCs w:val="20"/>
                <w:lang w:val="en-US"/>
              </w:rPr>
              <w:t>Granulation tissue</w:t>
            </w:r>
          </w:p>
          <w:p w14:paraId="0BA3E8F8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</w:p>
          <w:p w14:paraId="2A2D2AAB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</w:p>
          <w:p w14:paraId="21CA9AEB" w14:textId="77777777" w:rsidR="00DA151C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</w:p>
          <w:p w14:paraId="74A5F712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</w:p>
          <w:p w14:paraId="1E04553E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E1E45">
              <w:rPr>
                <w:rFonts w:cstheme="minorHAnsi"/>
                <w:sz w:val="20"/>
                <w:szCs w:val="20"/>
                <w:lang w:val="en-US"/>
              </w:rPr>
              <w:t>Fluid/pus</w:t>
            </w:r>
          </w:p>
        </w:tc>
        <w:tc>
          <w:tcPr>
            <w:tcW w:w="5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746EDFD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FE1E45">
              <w:rPr>
                <w:rFonts w:cstheme="minorHAnsi"/>
                <w:sz w:val="20"/>
                <w:szCs w:val="20"/>
                <w:lang w:val="en-US"/>
              </w:rPr>
              <w:t>&gt; 50% of tract has a fibrotic appearance (ie, hypointense on fat-saturated T2-weighted images)</w:t>
            </w:r>
          </w:p>
          <w:p w14:paraId="6724BACE" w14:textId="77777777" w:rsidR="00DA151C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FE1E45">
              <w:rPr>
                <w:rFonts w:cstheme="minorHAnsi"/>
                <w:sz w:val="20"/>
                <w:szCs w:val="20"/>
                <w:lang w:val="en-US"/>
              </w:rPr>
              <w:t>&gt; 50% of tract is filled with granulation tissue (ie, hyperintense on fat-saturated T2-weighted images with enhancement of contents and wall on T1-weighted post-contrast images)</w:t>
            </w:r>
          </w:p>
          <w:p w14:paraId="071F5E03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FE1E45">
              <w:rPr>
                <w:rFonts w:cstheme="minorHAnsi"/>
                <w:sz w:val="20"/>
                <w:szCs w:val="20"/>
                <w:lang w:val="en-US"/>
              </w:rPr>
              <w:t>&gt; 50% of tract is filled with fluid or pus (ie, hyperintense on fat-saturated T2-weighted images with no enhancement of contents on fat-saturated T1-weighted post-contrast images [though lining of tract may enhance])</w:t>
            </w:r>
          </w:p>
        </w:tc>
      </w:tr>
      <w:tr w:rsidR="00DA151C" w:rsidRPr="00233E00" w14:paraId="67A0AD4A" w14:textId="77777777" w:rsidTr="00087477">
        <w:tc>
          <w:tcPr>
            <w:tcW w:w="9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</w:tcPr>
          <w:p w14:paraId="42919F7F" w14:textId="77777777" w:rsidR="00DA151C" w:rsidRPr="00FE1E45" w:rsidRDefault="00DA151C" w:rsidP="00087477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* These items were only scored on the follow-up MRI</w:t>
            </w:r>
          </w:p>
        </w:tc>
      </w:tr>
    </w:tbl>
    <w:p w14:paraId="0DE8D20B" w14:textId="46AE6AE9" w:rsidR="0072473A" w:rsidRPr="00233E00" w:rsidRDefault="0072473A" w:rsidP="0008540A">
      <w:pPr>
        <w:rPr>
          <w:sz w:val="20"/>
          <w:szCs w:val="16"/>
          <w:lang w:val="en-US"/>
        </w:rPr>
      </w:pPr>
    </w:p>
    <w:sectPr w:rsidR="0072473A" w:rsidRPr="00233E00" w:rsidSect="009744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244FEA" w16cex:dateUtc="2020-03-24T08:22:00Z"/>
  <w16cex:commentExtensible w16cex:durableId="222995E9" w16cex:dateUtc="2020-03-28T08:22:00Z"/>
  <w16cex:commentExtensible w16cex:durableId="222454D3" w16cex:dateUtc="2020-03-24T08:43:00Z"/>
  <w16cex:commentExtensible w16cex:durableId="222987BB" w16cex:dateUtc="2020-03-28T07:22:00Z"/>
  <w16cex:commentExtensible w16cex:durableId="2229EAD0" w16cex:dateUtc="2020-03-28T14:25:00Z"/>
  <w16cex:commentExtensible w16cex:durableId="22299353" w16cex:dateUtc="2020-03-28T08:11:00Z"/>
  <w16cex:commentExtensible w16cex:durableId="222AEBC4" w16cex:dateUtc="2020-03-29T07:41:00Z"/>
  <w16cex:commentExtensible w16cex:durableId="2229937B" w16cex:dateUtc="2020-03-28T08:12:00Z"/>
  <w16cex:commentExtensible w16cex:durableId="222AEEA5" w16cex:dateUtc="2020-03-28T08:07:00Z"/>
  <w16cex:commentExtensible w16cex:durableId="222AEEA4" w16cex:dateUtc="2020-03-28T08:14:00Z"/>
  <w16cex:commentExtensible w16cex:durableId="2229966D" w16cex:dateUtc="2020-03-28T08:25:00Z"/>
  <w16cex:commentExtensible w16cex:durableId="222991FA" w16cex:dateUtc="2020-03-28T08:06:00Z"/>
  <w16cex:commentExtensible w16cex:durableId="2229924F" w16cex:dateUtc="2020-03-28T08:07:00Z"/>
  <w16cex:commentExtensible w16cex:durableId="222993FA" w16cex:dateUtc="2020-03-28T08:14:00Z"/>
  <w16cex:commentExtensible w16cex:durableId="222994EA" w16cex:dateUtc="2020-03-28T08:18:00Z"/>
  <w16cex:commentExtensible w16cex:durableId="222AF0B0" w16cex:dateUtc="2020-03-29T08:02:00Z"/>
  <w16cex:commentExtensible w16cex:durableId="222AF0F1" w16cex:dateUtc="2020-03-29T08:03:00Z"/>
  <w16cex:commentExtensible w16cex:durableId="222999DA" w16cex:dateUtc="2020-03-28T08:39:00Z"/>
  <w16cex:commentExtensible w16cex:durableId="2229EE0B" w16cex:dateUtc="2020-03-28T14:38:00Z"/>
  <w16cex:commentExtensible w16cex:durableId="222A0A38" w16cex:dateUtc="2020-03-28T16:39:00Z"/>
  <w16cex:commentExtensible w16cex:durableId="222AF240" w16cex:dateUtc="2020-03-29T08:09:00Z"/>
  <w16cex:commentExtensible w16cex:durableId="222AF452" w16cex:dateUtc="2020-03-29T08:1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447DEAE" w16cid:durableId="21947FB0"/>
  <w16cid:commentId w16cid:paraId="241DDA09" w16cid:durableId="21947FB3"/>
  <w16cid:commentId w16cid:paraId="2571043B" w16cid:durableId="21EE4049"/>
  <w16cid:commentId w16cid:paraId="57F5FE32" w16cid:durableId="222995E9"/>
  <w16cid:commentId w16cid:paraId="31D259C2" w16cid:durableId="222EF102"/>
  <w16cid:commentId w16cid:paraId="68BD396D" w16cid:durableId="22401EA2"/>
  <w16cid:commentId w16cid:paraId="7020A252" w16cid:durableId="22402162"/>
  <w16cid:commentId w16cid:paraId="36F949AE" w16cid:durableId="2240218D"/>
  <w16cid:commentId w16cid:paraId="2DDFB057" w16cid:durableId="22402418"/>
  <w16cid:commentId w16cid:paraId="663E263B" w16cid:durableId="222987BB"/>
  <w16cid:commentId w16cid:paraId="27197F7E" w16cid:durableId="22145D67"/>
  <w16cid:commentId w16cid:paraId="28D4B165" w16cid:durableId="22401EA5"/>
  <w16cid:commentId w16cid:paraId="14ADD11B" w16cid:durableId="22145DC5"/>
  <w16cid:commentId w16cid:paraId="4DBC2821" w16cid:durableId="22401EA7"/>
  <w16cid:commentId w16cid:paraId="28FA502F" w16cid:durableId="224027A2"/>
  <w16cid:commentId w16cid:paraId="35FB4B59" w16cid:durableId="22402817"/>
  <w16cid:commentId w16cid:paraId="198DB258" w16cid:durableId="22145F58"/>
  <w16cid:commentId w16cid:paraId="361C173E" w16cid:durableId="222C70A0"/>
  <w16cid:commentId w16cid:paraId="5B01D392" w16cid:durableId="22402AE5"/>
  <w16cid:commentId w16cid:paraId="0B199905" w16cid:durableId="22402B63"/>
  <w16cid:commentId w16cid:paraId="07ACECCE" w16cid:durableId="2229EAD0"/>
  <w16cid:commentId w16cid:paraId="218736FC" w16cid:durableId="222EE55E"/>
  <w16cid:commentId w16cid:paraId="53B10345" w16cid:durableId="22299353"/>
  <w16cid:commentId w16cid:paraId="322C3D3D" w16cid:durableId="222C7199"/>
  <w16cid:commentId w16cid:paraId="7B23EDAD" w16cid:durableId="222EE6D5"/>
  <w16cid:commentId w16cid:paraId="2C61F9EA" w16cid:durableId="222EE6D4"/>
  <w16cid:commentId w16cid:paraId="7210E440" w16cid:durableId="222AEBC4"/>
  <w16cid:commentId w16cid:paraId="121E17BB" w16cid:durableId="222AEEA5"/>
  <w16cid:commentId w16cid:paraId="0D3258BB" w16cid:durableId="222C73CA"/>
  <w16cid:commentId w16cid:paraId="4D29DDAD" w16cid:durableId="222AEEA4"/>
  <w16cid:commentId w16cid:paraId="4E29C13D" w16cid:durableId="222C7386"/>
  <w16cid:commentId w16cid:paraId="7FAC4AF1" w16cid:durableId="221461B4"/>
  <w16cid:commentId w16cid:paraId="79680E73" w16cid:durableId="222EF3F8"/>
  <w16cid:commentId w16cid:paraId="79AD45D6" w16cid:durableId="222994EA"/>
  <w16cid:commentId w16cid:paraId="54D5EF99" w16cid:durableId="222EF434"/>
  <w16cid:commentId w16cid:paraId="36DE4E07" w16cid:durableId="222AF0F1"/>
  <w16cid:commentId w16cid:paraId="0BF26023" w16cid:durableId="222EF5B6"/>
  <w16cid:commentId w16cid:paraId="0FFB129C" w16cid:durableId="222999DA"/>
  <w16cid:commentId w16cid:paraId="561838EC" w16cid:durableId="2229EE0B"/>
  <w16cid:commentId w16cid:paraId="6F7A7371" w16cid:durableId="221F747D"/>
  <w16cid:commentId w16cid:paraId="75D97C02" w16cid:durableId="2215E9B1"/>
  <w16cid:commentId w16cid:paraId="43DC7AA3" w16cid:durableId="222A0A38"/>
  <w16cid:commentId w16cid:paraId="2A0005BA" w16cid:durableId="222AF240"/>
  <w16cid:commentId w16cid:paraId="2E0219D1" w16cid:durableId="22402F34"/>
  <w16cid:commentId w16cid:paraId="64B965D7" w16cid:durableId="22402F60"/>
  <w16cid:commentId w16cid:paraId="21C59085" w16cid:durableId="2214CC8B"/>
  <w16cid:commentId w16cid:paraId="2F3A18BF" w16cid:durableId="222F13CE"/>
  <w16cid:commentId w16cid:paraId="0459CC25" w16cid:durableId="2214F802"/>
  <w16cid:commentId w16cid:paraId="6EFFA794" w16cid:durableId="2214F89B"/>
  <w16cid:commentId w16cid:paraId="084E66C6" w16cid:durableId="222EF963"/>
  <w16cid:commentId w16cid:paraId="5FB8D922" w16cid:durableId="222AF45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3FA67B" w14:textId="77777777" w:rsidR="00D9379D" w:rsidRDefault="00D9379D" w:rsidP="005B5114">
      <w:pPr>
        <w:spacing w:after="0" w:line="240" w:lineRule="auto"/>
      </w:pPr>
      <w:r>
        <w:separator/>
      </w:r>
    </w:p>
  </w:endnote>
  <w:endnote w:type="continuationSeparator" w:id="0">
    <w:p w14:paraId="62F29B2F" w14:textId="77777777" w:rsidR="00D9379D" w:rsidRDefault="00D9379D" w:rsidP="005B51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3108E2" w14:textId="77777777" w:rsidR="00D9379D" w:rsidRDefault="00D9379D" w:rsidP="005B5114">
      <w:pPr>
        <w:spacing w:after="0" w:line="240" w:lineRule="auto"/>
      </w:pPr>
      <w:r>
        <w:separator/>
      </w:r>
    </w:p>
  </w:footnote>
  <w:footnote w:type="continuationSeparator" w:id="0">
    <w:p w14:paraId="425C5905" w14:textId="77777777" w:rsidR="00D9379D" w:rsidRDefault="00D9379D" w:rsidP="005B51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902A70"/>
    <w:multiLevelType w:val="hybridMultilevel"/>
    <w:tmpl w:val="AEEAECDE"/>
    <w:lvl w:ilvl="0" w:tplc="B5FCFB4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E94C86"/>
    <w:multiLevelType w:val="hybridMultilevel"/>
    <w:tmpl w:val="04A8E8F8"/>
    <w:lvl w:ilvl="0" w:tplc="7E18F28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5F40140"/>
    <w:multiLevelType w:val="hybridMultilevel"/>
    <w:tmpl w:val="4DD8DE9A"/>
    <w:lvl w:ilvl="0" w:tplc="15D85D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color w:val="auto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0B3448E"/>
    <w:multiLevelType w:val="hybridMultilevel"/>
    <w:tmpl w:val="3DCE7A5E"/>
    <w:lvl w:ilvl="0" w:tplc="C6A0A520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3A36903"/>
    <w:multiLevelType w:val="hybridMultilevel"/>
    <w:tmpl w:val="B85E9B92"/>
    <w:lvl w:ilvl="0" w:tplc="DD4C3B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6F003E8"/>
    <w:multiLevelType w:val="hybridMultilevel"/>
    <w:tmpl w:val="9564857E"/>
    <w:lvl w:ilvl="0" w:tplc="3B62902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98E699D"/>
    <w:multiLevelType w:val="multilevel"/>
    <w:tmpl w:val="52448A8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7">
    <w:nsid w:val="5C0573ED"/>
    <w:multiLevelType w:val="hybridMultilevel"/>
    <w:tmpl w:val="FDA66D4A"/>
    <w:lvl w:ilvl="0" w:tplc="EDCA049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9856F39"/>
    <w:multiLevelType w:val="hybridMultilevel"/>
    <w:tmpl w:val="704CAF3E"/>
    <w:lvl w:ilvl="0" w:tplc="26F2915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4E0430"/>
    <w:multiLevelType w:val="hybridMultilevel"/>
    <w:tmpl w:val="78CA6F0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D30779F"/>
    <w:multiLevelType w:val="hybridMultilevel"/>
    <w:tmpl w:val="0290BC5C"/>
    <w:lvl w:ilvl="0" w:tplc="4BEE40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E402322"/>
    <w:multiLevelType w:val="hybridMultilevel"/>
    <w:tmpl w:val="281AF85C"/>
    <w:lvl w:ilvl="0" w:tplc="1FC405A6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F250842"/>
    <w:multiLevelType w:val="hybridMultilevel"/>
    <w:tmpl w:val="63842F0A"/>
    <w:lvl w:ilvl="0" w:tplc="7610A2C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2"/>
  </w:num>
  <w:num w:numId="4">
    <w:abstractNumId w:val="3"/>
  </w:num>
  <w:num w:numId="5">
    <w:abstractNumId w:val="10"/>
  </w:num>
  <w:num w:numId="6">
    <w:abstractNumId w:val="0"/>
  </w:num>
  <w:num w:numId="7">
    <w:abstractNumId w:val="2"/>
  </w:num>
  <w:num w:numId="8">
    <w:abstractNumId w:val="4"/>
  </w:num>
  <w:num w:numId="9">
    <w:abstractNumId w:val="5"/>
  </w:num>
  <w:num w:numId="10">
    <w:abstractNumId w:val="6"/>
  </w:num>
  <w:num w:numId="11">
    <w:abstractNumId w:val="7"/>
  </w:num>
  <w:num w:numId="12">
    <w:abstractNumId w:val="8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pzpveac5tsz9e02dovavvypxttddpwd95z&quot;&gt;Retrospective MRI 09-03-2020 Copy&lt;record-ids&gt;&lt;item&gt;154&lt;/item&gt;&lt;/record-ids&gt;&lt;/item&gt;&lt;/Libraries&gt;"/>
  </w:docVars>
  <w:rsids>
    <w:rsidRoot w:val="003A1E39"/>
    <w:rsid w:val="000019A7"/>
    <w:rsid w:val="00002461"/>
    <w:rsid w:val="00002A7F"/>
    <w:rsid w:val="000041D8"/>
    <w:rsid w:val="000064C4"/>
    <w:rsid w:val="00006940"/>
    <w:rsid w:val="00011CBD"/>
    <w:rsid w:val="000125B7"/>
    <w:rsid w:val="0001459A"/>
    <w:rsid w:val="000145C4"/>
    <w:rsid w:val="00014ACD"/>
    <w:rsid w:val="00016D30"/>
    <w:rsid w:val="0001711F"/>
    <w:rsid w:val="00017285"/>
    <w:rsid w:val="00017A2C"/>
    <w:rsid w:val="00023130"/>
    <w:rsid w:val="000233D1"/>
    <w:rsid w:val="000263BB"/>
    <w:rsid w:val="00030F4E"/>
    <w:rsid w:val="000311F6"/>
    <w:rsid w:val="0003122E"/>
    <w:rsid w:val="00031E2C"/>
    <w:rsid w:val="00032EAF"/>
    <w:rsid w:val="000346B2"/>
    <w:rsid w:val="000353C0"/>
    <w:rsid w:val="000360C7"/>
    <w:rsid w:val="00036DF2"/>
    <w:rsid w:val="000403CB"/>
    <w:rsid w:val="0004093F"/>
    <w:rsid w:val="00043440"/>
    <w:rsid w:val="00043929"/>
    <w:rsid w:val="00043ACC"/>
    <w:rsid w:val="00044060"/>
    <w:rsid w:val="00046499"/>
    <w:rsid w:val="000465FE"/>
    <w:rsid w:val="00046D82"/>
    <w:rsid w:val="00046F5E"/>
    <w:rsid w:val="000520F8"/>
    <w:rsid w:val="00052E49"/>
    <w:rsid w:val="00052E5F"/>
    <w:rsid w:val="0005399F"/>
    <w:rsid w:val="000550F3"/>
    <w:rsid w:val="00057744"/>
    <w:rsid w:val="000609FC"/>
    <w:rsid w:val="00061F4F"/>
    <w:rsid w:val="000624C7"/>
    <w:rsid w:val="000638D4"/>
    <w:rsid w:val="000647B7"/>
    <w:rsid w:val="000651F7"/>
    <w:rsid w:val="00067269"/>
    <w:rsid w:val="00070DDB"/>
    <w:rsid w:val="00070E90"/>
    <w:rsid w:val="00073338"/>
    <w:rsid w:val="00074450"/>
    <w:rsid w:val="000755EC"/>
    <w:rsid w:val="00075A28"/>
    <w:rsid w:val="00077834"/>
    <w:rsid w:val="00080E90"/>
    <w:rsid w:val="00083AAB"/>
    <w:rsid w:val="000840CA"/>
    <w:rsid w:val="00084A97"/>
    <w:rsid w:val="0008540A"/>
    <w:rsid w:val="0008540C"/>
    <w:rsid w:val="00085D46"/>
    <w:rsid w:val="00086EBF"/>
    <w:rsid w:val="000872A2"/>
    <w:rsid w:val="00087477"/>
    <w:rsid w:val="00090B8E"/>
    <w:rsid w:val="00090C7B"/>
    <w:rsid w:val="0009116B"/>
    <w:rsid w:val="00092214"/>
    <w:rsid w:val="0009224D"/>
    <w:rsid w:val="000957CB"/>
    <w:rsid w:val="00095938"/>
    <w:rsid w:val="0009657A"/>
    <w:rsid w:val="000966FE"/>
    <w:rsid w:val="0009673E"/>
    <w:rsid w:val="00096C04"/>
    <w:rsid w:val="000A0307"/>
    <w:rsid w:val="000A1049"/>
    <w:rsid w:val="000A1830"/>
    <w:rsid w:val="000A1ACC"/>
    <w:rsid w:val="000A2969"/>
    <w:rsid w:val="000A3828"/>
    <w:rsid w:val="000A4664"/>
    <w:rsid w:val="000A496C"/>
    <w:rsid w:val="000A664B"/>
    <w:rsid w:val="000A67C6"/>
    <w:rsid w:val="000A6CE4"/>
    <w:rsid w:val="000A7B48"/>
    <w:rsid w:val="000A7B9D"/>
    <w:rsid w:val="000A7C29"/>
    <w:rsid w:val="000B0248"/>
    <w:rsid w:val="000B3D82"/>
    <w:rsid w:val="000B7155"/>
    <w:rsid w:val="000B7B21"/>
    <w:rsid w:val="000C0CA4"/>
    <w:rsid w:val="000C14D0"/>
    <w:rsid w:val="000C17EF"/>
    <w:rsid w:val="000C1936"/>
    <w:rsid w:val="000C19EB"/>
    <w:rsid w:val="000C2864"/>
    <w:rsid w:val="000C3952"/>
    <w:rsid w:val="000C3A40"/>
    <w:rsid w:val="000D4DE9"/>
    <w:rsid w:val="000D6056"/>
    <w:rsid w:val="000D7DEC"/>
    <w:rsid w:val="000E2F02"/>
    <w:rsid w:val="000E578B"/>
    <w:rsid w:val="000E604F"/>
    <w:rsid w:val="000E6EFA"/>
    <w:rsid w:val="000E7974"/>
    <w:rsid w:val="000F29A0"/>
    <w:rsid w:val="000F5476"/>
    <w:rsid w:val="000F588C"/>
    <w:rsid w:val="000F5B9D"/>
    <w:rsid w:val="000F78E7"/>
    <w:rsid w:val="000F7C87"/>
    <w:rsid w:val="0010041E"/>
    <w:rsid w:val="00100925"/>
    <w:rsid w:val="00100B50"/>
    <w:rsid w:val="00100F54"/>
    <w:rsid w:val="001033C8"/>
    <w:rsid w:val="00103425"/>
    <w:rsid w:val="00103844"/>
    <w:rsid w:val="00105438"/>
    <w:rsid w:val="00105620"/>
    <w:rsid w:val="00105AF5"/>
    <w:rsid w:val="00106053"/>
    <w:rsid w:val="00107B9E"/>
    <w:rsid w:val="00107D13"/>
    <w:rsid w:val="001110DB"/>
    <w:rsid w:val="00114320"/>
    <w:rsid w:val="00116C24"/>
    <w:rsid w:val="00124A29"/>
    <w:rsid w:val="001266D0"/>
    <w:rsid w:val="001267F5"/>
    <w:rsid w:val="00130357"/>
    <w:rsid w:val="00130E15"/>
    <w:rsid w:val="00132A56"/>
    <w:rsid w:val="00133032"/>
    <w:rsid w:val="00134CE6"/>
    <w:rsid w:val="00136F67"/>
    <w:rsid w:val="0013774A"/>
    <w:rsid w:val="00140774"/>
    <w:rsid w:val="0014276D"/>
    <w:rsid w:val="0014547C"/>
    <w:rsid w:val="00145EFA"/>
    <w:rsid w:val="00146187"/>
    <w:rsid w:val="001500C4"/>
    <w:rsid w:val="0015383C"/>
    <w:rsid w:val="00157F5E"/>
    <w:rsid w:val="00160824"/>
    <w:rsid w:val="00161A51"/>
    <w:rsid w:val="0016245E"/>
    <w:rsid w:val="00163B5D"/>
    <w:rsid w:val="00166198"/>
    <w:rsid w:val="001664D3"/>
    <w:rsid w:val="00166843"/>
    <w:rsid w:val="00167186"/>
    <w:rsid w:val="00170942"/>
    <w:rsid w:val="0017138E"/>
    <w:rsid w:val="001716D7"/>
    <w:rsid w:val="00171AAD"/>
    <w:rsid w:val="00171C58"/>
    <w:rsid w:val="00174216"/>
    <w:rsid w:val="00174D37"/>
    <w:rsid w:val="00174F72"/>
    <w:rsid w:val="00176169"/>
    <w:rsid w:val="001763FF"/>
    <w:rsid w:val="001769D0"/>
    <w:rsid w:val="00180FAF"/>
    <w:rsid w:val="00181057"/>
    <w:rsid w:val="00184A2B"/>
    <w:rsid w:val="0018580C"/>
    <w:rsid w:val="001860C6"/>
    <w:rsid w:val="00186B47"/>
    <w:rsid w:val="00187D52"/>
    <w:rsid w:val="001900A0"/>
    <w:rsid w:val="00193049"/>
    <w:rsid w:val="00194BA0"/>
    <w:rsid w:val="00194C97"/>
    <w:rsid w:val="0019599A"/>
    <w:rsid w:val="00195A5D"/>
    <w:rsid w:val="001A0478"/>
    <w:rsid w:val="001A2177"/>
    <w:rsid w:val="001A3EEA"/>
    <w:rsid w:val="001A60C5"/>
    <w:rsid w:val="001A69EC"/>
    <w:rsid w:val="001A7B6B"/>
    <w:rsid w:val="001B206F"/>
    <w:rsid w:val="001B23AA"/>
    <w:rsid w:val="001B454B"/>
    <w:rsid w:val="001B496D"/>
    <w:rsid w:val="001B6C0C"/>
    <w:rsid w:val="001C1A5F"/>
    <w:rsid w:val="001C1AAC"/>
    <w:rsid w:val="001C31B2"/>
    <w:rsid w:val="001C4AE2"/>
    <w:rsid w:val="001C5665"/>
    <w:rsid w:val="001C5A96"/>
    <w:rsid w:val="001C6448"/>
    <w:rsid w:val="001C6E7C"/>
    <w:rsid w:val="001D1AD6"/>
    <w:rsid w:val="001D4A39"/>
    <w:rsid w:val="001E0F67"/>
    <w:rsid w:val="001E2695"/>
    <w:rsid w:val="001E61D9"/>
    <w:rsid w:val="001E74C5"/>
    <w:rsid w:val="001F1CB5"/>
    <w:rsid w:val="001F3D99"/>
    <w:rsid w:val="001F4454"/>
    <w:rsid w:val="001F5113"/>
    <w:rsid w:val="001F5875"/>
    <w:rsid w:val="00201E0A"/>
    <w:rsid w:val="0020348A"/>
    <w:rsid w:val="00203546"/>
    <w:rsid w:val="00203F99"/>
    <w:rsid w:val="002056E5"/>
    <w:rsid w:val="00205B2F"/>
    <w:rsid w:val="00206850"/>
    <w:rsid w:val="00206AF1"/>
    <w:rsid w:val="00206F06"/>
    <w:rsid w:val="00210949"/>
    <w:rsid w:val="00211EED"/>
    <w:rsid w:val="0021200E"/>
    <w:rsid w:val="0021286D"/>
    <w:rsid w:val="0021358B"/>
    <w:rsid w:val="00214C91"/>
    <w:rsid w:val="00214D57"/>
    <w:rsid w:val="00216C25"/>
    <w:rsid w:val="002171A0"/>
    <w:rsid w:val="00221AAF"/>
    <w:rsid w:val="00222C21"/>
    <w:rsid w:val="00223D9D"/>
    <w:rsid w:val="0022627F"/>
    <w:rsid w:val="002271EE"/>
    <w:rsid w:val="00230E25"/>
    <w:rsid w:val="00231398"/>
    <w:rsid w:val="00231456"/>
    <w:rsid w:val="00231DC4"/>
    <w:rsid w:val="00233E00"/>
    <w:rsid w:val="00235512"/>
    <w:rsid w:val="002374CA"/>
    <w:rsid w:val="0024328D"/>
    <w:rsid w:val="0024600B"/>
    <w:rsid w:val="002466C0"/>
    <w:rsid w:val="00247B77"/>
    <w:rsid w:val="00247B83"/>
    <w:rsid w:val="00254D00"/>
    <w:rsid w:val="002556F5"/>
    <w:rsid w:val="00262E7A"/>
    <w:rsid w:val="00264EE4"/>
    <w:rsid w:val="00266AA5"/>
    <w:rsid w:val="00270707"/>
    <w:rsid w:val="0027649C"/>
    <w:rsid w:val="002767C2"/>
    <w:rsid w:val="00281921"/>
    <w:rsid w:val="002825BD"/>
    <w:rsid w:val="0028506B"/>
    <w:rsid w:val="00285378"/>
    <w:rsid w:val="0028634B"/>
    <w:rsid w:val="002866DB"/>
    <w:rsid w:val="00287268"/>
    <w:rsid w:val="002876C5"/>
    <w:rsid w:val="00287AD0"/>
    <w:rsid w:val="00292024"/>
    <w:rsid w:val="00293362"/>
    <w:rsid w:val="0029430E"/>
    <w:rsid w:val="00295D93"/>
    <w:rsid w:val="002965CF"/>
    <w:rsid w:val="0029796F"/>
    <w:rsid w:val="00297E2D"/>
    <w:rsid w:val="002A02AC"/>
    <w:rsid w:val="002A0C85"/>
    <w:rsid w:val="002A10B0"/>
    <w:rsid w:val="002A1D96"/>
    <w:rsid w:val="002A1DD3"/>
    <w:rsid w:val="002A229B"/>
    <w:rsid w:val="002A6462"/>
    <w:rsid w:val="002A690A"/>
    <w:rsid w:val="002A6D69"/>
    <w:rsid w:val="002A71C9"/>
    <w:rsid w:val="002A7C59"/>
    <w:rsid w:val="002A7EBD"/>
    <w:rsid w:val="002B5F7A"/>
    <w:rsid w:val="002B60C1"/>
    <w:rsid w:val="002C1679"/>
    <w:rsid w:val="002C212D"/>
    <w:rsid w:val="002C603B"/>
    <w:rsid w:val="002C68FF"/>
    <w:rsid w:val="002C6AE2"/>
    <w:rsid w:val="002D0C41"/>
    <w:rsid w:val="002D22E7"/>
    <w:rsid w:val="002D351F"/>
    <w:rsid w:val="002D3D28"/>
    <w:rsid w:val="002D3FED"/>
    <w:rsid w:val="002D4461"/>
    <w:rsid w:val="002D5023"/>
    <w:rsid w:val="002E1789"/>
    <w:rsid w:val="002E285E"/>
    <w:rsid w:val="002E3850"/>
    <w:rsid w:val="002E422E"/>
    <w:rsid w:val="002E4C7C"/>
    <w:rsid w:val="002E5833"/>
    <w:rsid w:val="002E7676"/>
    <w:rsid w:val="002F4632"/>
    <w:rsid w:val="002F4D16"/>
    <w:rsid w:val="002F4D28"/>
    <w:rsid w:val="002F5434"/>
    <w:rsid w:val="002F6334"/>
    <w:rsid w:val="002F716F"/>
    <w:rsid w:val="002F79B7"/>
    <w:rsid w:val="00301EF4"/>
    <w:rsid w:val="00302046"/>
    <w:rsid w:val="00303A35"/>
    <w:rsid w:val="003057F6"/>
    <w:rsid w:val="0031005A"/>
    <w:rsid w:val="003125B6"/>
    <w:rsid w:val="003145A3"/>
    <w:rsid w:val="00315AE8"/>
    <w:rsid w:val="003161E0"/>
    <w:rsid w:val="00317996"/>
    <w:rsid w:val="00317BF4"/>
    <w:rsid w:val="00317E39"/>
    <w:rsid w:val="00322761"/>
    <w:rsid w:val="00323234"/>
    <w:rsid w:val="003241AC"/>
    <w:rsid w:val="0032558A"/>
    <w:rsid w:val="00325928"/>
    <w:rsid w:val="00326EF2"/>
    <w:rsid w:val="00327267"/>
    <w:rsid w:val="00327293"/>
    <w:rsid w:val="003273D3"/>
    <w:rsid w:val="00330181"/>
    <w:rsid w:val="00331DA9"/>
    <w:rsid w:val="00331F3A"/>
    <w:rsid w:val="003325BA"/>
    <w:rsid w:val="00337988"/>
    <w:rsid w:val="00337E21"/>
    <w:rsid w:val="0034114C"/>
    <w:rsid w:val="003411A3"/>
    <w:rsid w:val="00342A9B"/>
    <w:rsid w:val="003436FE"/>
    <w:rsid w:val="00344526"/>
    <w:rsid w:val="00344543"/>
    <w:rsid w:val="003446CF"/>
    <w:rsid w:val="00344F78"/>
    <w:rsid w:val="0034577A"/>
    <w:rsid w:val="00347579"/>
    <w:rsid w:val="00347E16"/>
    <w:rsid w:val="00347F43"/>
    <w:rsid w:val="00350172"/>
    <w:rsid w:val="0035066D"/>
    <w:rsid w:val="00351F03"/>
    <w:rsid w:val="003563CF"/>
    <w:rsid w:val="00363784"/>
    <w:rsid w:val="003642B8"/>
    <w:rsid w:val="00365BFF"/>
    <w:rsid w:val="00370783"/>
    <w:rsid w:val="00370E3E"/>
    <w:rsid w:val="0037165F"/>
    <w:rsid w:val="0037302D"/>
    <w:rsid w:val="00373047"/>
    <w:rsid w:val="0037316F"/>
    <w:rsid w:val="0037538F"/>
    <w:rsid w:val="00377DFC"/>
    <w:rsid w:val="00382618"/>
    <w:rsid w:val="0038262F"/>
    <w:rsid w:val="00383C42"/>
    <w:rsid w:val="00385A18"/>
    <w:rsid w:val="00386086"/>
    <w:rsid w:val="0039013C"/>
    <w:rsid w:val="00390C23"/>
    <w:rsid w:val="00391326"/>
    <w:rsid w:val="003919FC"/>
    <w:rsid w:val="003944F1"/>
    <w:rsid w:val="003952DA"/>
    <w:rsid w:val="003953A4"/>
    <w:rsid w:val="00396949"/>
    <w:rsid w:val="003A1969"/>
    <w:rsid w:val="003A1E39"/>
    <w:rsid w:val="003A3E3F"/>
    <w:rsid w:val="003A5660"/>
    <w:rsid w:val="003A581D"/>
    <w:rsid w:val="003A7606"/>
    <w:rsid w:val="003B0241"/>
    <w:rsid w:val="003B41C0"/>
    <w:rsid w:val="003B4A59"/>
    <w:rsid w:val="003B4D4C"/>
    <w:rsid w:val="003B5479"/>
    <w:rsid w:val="003B73A1"/>
    <w:rsid w:val="003B7EBB"/>
    <w:rsid w:val="003C051A"/>
    <w:rsid w:val="003C1780"/>
    <w:rsid w:val="003C1D75"/>
    <w:rsid w:val="003C2EFF"/>
    <w:rsid w:val="003C3C52"/>
    <w:rsid w:val="003C7FE2"/>
    <w:rsid w:val="003D1911"/>
    <w:rsid w:val="003D2D96"/>
    <w:rsid w:val="003D7490"/>
    <w:rsid w:val="003D74F2"/>
    <w:rsid w:val="003E3847"/>
    <w:rsid w:val="003E4742"/>
    <w:rsid w:val="003E4AA0"/>
    <w:rsid w:val="003E5902"/>
    <w:rsid w:val="003E6873"/>
    <w:rsid w:val="003E6919"/>
    <w:rsid w:val="003F0143"/>
    <w:rsid w:val="003F26C1"/>
    <w:rsid w:val="003F6005"/>
    <w:rsid w:val="003F6BDA"/>
    <w:rsid w:val="003F6D47"/>
    <w:rsid w:val="003F6E7E"/>
    <w:rsid w:val="003F7A38"/>
    <w:rsid w:val="0040055F"/>
    <w:rsid w:val="004024C5"/>
    <w:rsid w:val="004034BB"/>
    <w:rsid w:val="00404E43"/>
    <w:rsid w:val="00404EFD"/>
    <w:rsid w:val="00406548"/>
    <w:rsid w:val="00407F04"/>
    <w:rsid w:val="004118DF"/>
    <w:rsid w:val="00411B5D"/>
    <w:rsid w:val="00412382"/>
    <w:rsid w:val="00412AE1"/>
    <w:rsid w:val="00412EEA"/>
    <w:rsid w:val="004144BA"/>
    <w:rsid w:val="00417AA8"/>
    <w:rsid w:val="00417EB7"/>
    <w:rsid w:val="00421A4C"/>
    <w:rsid w:val="00424E93"/>
    <w:rsid w:val="004263EE"/>
    <w:rsid w:val="0042751B"/>
    <w:rsid w:val="004312AA"/>
    <w:rsid w:val="00437DB5"/>
    <w:rsid w:val="00440918"/>
    <w:rsid w:val="00440A6A"/>
    <w:rsid w:val="00441507"/>
    <w:rsid w:val="004473DA"/>
    <w:rsid w:val="004529AA"/>
    <w:rsid w:val="0045409D"/>
    <w:rsid w:val="00454851"/>
    <w:rsid w:val="0045538E"/>
    <w:rsid w:val="0045739A"/>
    <w:rsid w:val="00457AA9"/>
    <w:rsid w:val="00462A9A"/>
    <w:rsid w:val="004630FB"/>
    <w:rsid w:val="00465DEF"/>
    <w:rsid w:val="00466A43"/>
    <w:rsid w:val="0047159B"/>
    <w:rsid w:val="0047161C"/>
    <w:rsid w:val="00471DC7"/>
    <w:rsid w:val="00474856"/>
    <w:rsid w:val="00474CD0"/>
    <w:rsid w:val="0047508D"/>
    <w:rsid w:val="0047706C"/>
    <w:rsid w:val="004773F1"/>
    <w:rsid w:val="00477BBC"/>
    <w:rsid w:val="004804E4"/>
    <w:rsid w:val="00482A3D"/>
    <w:rsid w:val="0048537F"/>
    <w:rsid w:val="00486304"/>
    <w:rsid w:val="00486306"/>
    <w:rsid w:val="004878EE"/>
    <w:rsid w:val="0049156F"/>
    <w:rsid w:val="0049270D"/>
    <w:rsid w:val="00492D69"/>
    <w:rsid w:val="00495CC0"/>
    <w:rsid w:val="004961EC"/>
    <w:rsid w:val="00497A97"/>
    <w:rsid w:val="004A0167"/>
    <w:rsid w:val="004A0371"/>
    <w:rsid w:val="004A2FE9"/>
    <w:rsid w:val="004A3E9D"/>
    <w:rsid w:val="004A56A1"/>
    <w:rsid w:val="004A695D"/>
    <w:rsid w:val="004B0425"/>
    <w:rsid w:val="004B0595"/>
    <w:rsid w:val="004B131D"/>
    <w:rsid w:val="004B3714"/>
    <w:rsid w:val="004B4420"/>
    <w:rsid w:val="004B707E"/>
    <w:rsid w:val="004B79FF"/>
    <w:rsid w:val="004B7DD0"/>
    <w:rsid w:val="004B7F31"/>
    <w:rsid w:val="004C1189"/>
    <w:rsid w:val="004C124D"/>
    <w:rsid w:val="004C3D1B"/>
    <w:rsid w:val="004D24D4"/>
    <w:rsid w:val="004D6D66"/>
    <w:rsid w:val="004D7B80"/>
    <w:rsid w:val="004E0E19"/>
    <w:rsid w:val="004E5035"/>
    <w:rsid w:val="004E566C"/>
    <w:rsid w:val="004F22F7"/>
    <w:rsid w:val="004F3EBD"/>
    <w:rsid w:val="004F6D41"/>
    <w:rsid w:val="00501C8C"/>
    <w:rsid w:val="0050236D"/>
    <w:rsid w:val="00503DA3"/>
    <w:rsid w:val="00504868"/>
    <w:rsid w:val="0050541D"/>
    <w:rsid w:val="0050688C"/>
    <w:rsid w:val="00506AC6"/>
    <w:rsid w:val="00507753"/>
    <w:rsid w:val="00507A45"/>
    <w:rsid w:val="00510AAD"/>
    <w:rsid w:val="005114A7"/>
    <w:rsid w:val="00515A10"/>
    <w:rsid w:val="005169E3"/>
    <w:rsid w:val="00516A66"/>
    <w:rsid w:val="00517025"/>
    <w:rsid w:val="0052165B"/>
    <w:rsid w:val="00522ADC"/>
    <w:rsid w:val="005230C8"/>
    <w:rsid w:val="005235A5"/>
    <w:rsid w:val="00524748"/>
    <w:rsid w:val="00525148"/>
    <w:rsid w:val="00525769"/>
    <w:rsid w:val="00525791"/>
    <w:rsid w:val="005258FE"/>
    <w:rsid w:val="00526C7B"/>
    <w:rsid w:val="005278AF"/>
    <w:rsid w:val="00530353"/>
    <w:rsid w:val="00532008"/>
    <w:rsid w:val="005333E4"/>
    <w:rsid w:val="00535C30"/>
    <w:rsid w:val="0053690F"/>
    <w:rsid w:val="00536E17"/>
    <w:rsid w:val="00541108"/>
    <w:rsid w:val="00541BE9"/>
    <w:rsid w:val="00542141"/>
    <w:rsid w:val="0054216B"/>
    <w:rsid w:val="00545F79"/>
    <w:rsid w:val="00546682"/>
    <w:rsid w:val="005512E3"/>
    <w:rsid w:val="005519C9"/>
    <w:rsid w:val="00552FB6"/>
    <w:rsid w:val="005551DC"/>
    <w:rsid w:val="005557D9"/>
    <w:rsid w:val="00555EA3"/>
    <w:rsid w:val="00555EFF"/>
    <w:rsid w:val="00570F03"/>
    <w:rsid w:val="00571CEF"/>
    <w:rsid w:val="00572D3E"/>
    <w:rsid w:val="00573256"/>
    <w:rsid w:val="0057416D"/>
    <w:rsid w:val="00576002"/>
    <w:rsid w:val="0057644D"/>
    <w:rsid w:val="00581D2F"/>
    <w:rsid w:val="00584A35"/>
    <w:rsid w:val="0058776F"/>
    <w:rsid w:val="005909E1"/>
    <w:rsid w:val="005949A3"/>
    <w:rsid w:val="00594BF8"/>
    <w:rsid w:val="005A08E3"/>
    <w:rsid w:val="005A1361"/>
    <w:rsid w:val="005A1DFA"/>
    <w:rsid w:val="005A5EB7"/>
    <w:rsid w:val="005A620B"/>
    <w:rsid w:val="005A6CE2"/>
    <w:rsid w:val="005B08C1"/>
    <w:rsid w:val="005B1F0E"/>
    <w:rsid w:val="005B2749"/>
    <w:rsid w:val="005B3FBD"/>
    <w:rsid w:val="005B5114"/>
    <w:rsid w:val="005C0E15"/>
    <w:rsid w:val="005C2422"/>
    <w:rsid w:val="005C2C80"/>
    <w:rsid w:val="005C3B6C"/>
    <w:rsid w:val="005C4174"/>
    <w:rsid w:val="005C52FC"/>
    <w:rsid w:val="005C5FA8"/>
    <w:rsid w:val="005C6DF4"/>
    <w:rsid w:val="005D0112"/>
    <w:rsid w:val="005D2F8B"/>
    <w:rsid w:val="005E0CE3"/>
    <w:rsid w:val="005E0E87"/>
    <w:rsid w:val="005E235F"/>
    <w:rsid w:val="005E5232"/>
    <w:rsid w:val="005E678F"/>
    <w:rsid w:val="005F15ED"/>
    <w:rsid w:val="005F268A"/>
    <w:rsid w:val="005F2A24"/>
    <w:rsid w:val="005F3665"/>
    <w:rsid w:val="005F6368"/>
    <w:rsid w:val="005F699B"/>
    <w:rsid w:val="00600B5A"/>
    <w:rsid w:val="00601047"/>
    <w:rsid w:val="006029D4"/>
    <w:rsid w:val="00603601"/>
    <w:rsid w:val="006038D0"/>
    <w:rsid w:val="006056DB"/>
    <w:rsid w:val="00612F6F"/>
    <w:rsid w:val="00614690"/>
    <w:rsid w:val="0061545A"/>
    <w:rsid w:val="00617178"/>
    <w:rsid w:val="0062099B"/>
    <w:rsid w:val="006214CA"/>
    <w:rsid w:val="00622F29"/>
    <w:rsid w:val="0062403D"/>
    <w:rsid w:val="006244E1"/>
    <w:rsid w:val="00624645"/>
    <w:rsid w:val="00630130"/>
    <w:rsid w:val="00632354"/>
    <w:rsid w:val="006333AE"/>
    <w:rsid w:val="0063357C"/>
    <w:rsid w:val="006361F9"/>
    <w:rsid w:val="00636C75"/>
    <w:rsid w:val="00637C6F"/>
    <w:rsid w:val="006409AF"/>
    <w:rsid w:val="00641657"/>
    <w:rsid w:val="00641A8E"/>
    <w:rsid w:val="0064222C"/>
    <w:rsid w:val="006424CC"/>
    <w:rsid w:val="00642652"/>
    <w:rsid w:val="006457CE"/>
    <w:rsid w:val="0064773D"/>
    <w:rsid w:val="00647AD3"/>
    <w:rsid w:val="00647EE2"/>
    <w:rsid w:val="0065257D"/>
    <w:rsid w:val="00652B90"/>
    <w:rsid w:val="006534AE"/>
    <w:rsid w:val="00656B51"/>
    <w:rsid w:val="006579D7"/>
    <w:rsid w:val="00657D0D"/>
    <w:rsid w:val="00662A74"/>
    <w:rsid w:val="00664A6D"/>
    <w:rsid w:val="00664E6F"/>
    <w:rsid w:val="00665DE5"/>
    <w:rsid w:val="0066613C"/>
    <w:rsid w:val="006679BB"/>
    <w:rsid w:val="00667B85"/>
    <w:rsid w:val="00671F90"/>
    <w:rsid w:val="00672A73"/>
    <w:rsid w:val="00672EB2"/>
    <w:rsid w:val="00672F93"/>
    <w:rsid w:val="00675310"/>
    <w:rsid w:val="0067740A"/>
    <w:rsid w:val="00680E3C"/>
    <w:rsid w:val="00682BAB"/>
    <w:rsid w:val="006830A4"/>
    <w:rsid w:val="00683159"/>
    <w:rsid w:val="00685A60"/>
    <w:rsid w:val="00686161"/>
    <w:rsid w:val="006867AF"/>
    <w:rsid w:val="00694921"/>
    <w:rsid w:val="006A38F0"/>
    <w:rsid w:val="006A554F"/>
    <w:rsid w:val="006A7132"/>
    <w:rsid w:val="006B10B3"/>
    <w:rsid w:val="006B3D51"/>
    <w:rsid w:val="006B4611"/>
    <w:rsid w:val="006C0947"/>
    <w:rsid w:val="006C0DDE"/>
    <w:rsid w:val="006C1F09"/>
    <w:rsid w:val="006C21F6"/>
    <w:rsid w:val="006C2DF7"/>
    <w:rsid w:val="006C2FD7"/>
    <w:rsid w:val="006C3D1A"/>
    <w:rsid w:val="006C5E7D"/>
    <w:rsid w:val="006C6367"/>
    <w:rsid w:val="006C789E"/>
    <w:rsid w:val="006D1D74"/>
    <w:rsid w:val="006D3EB6"/>
    <w:rsid w:val="006D5239"/>
    <w:rsid w:val="006E1F95"/>
    <w:rsid w:val="006E2E7C"/>
    <w:rsid w:val="006E35EE"/>
    <w:rsid w:val="006E6705"/>
    <w:rsid w:val="006E7A3E"/>
    <w:rsid w:val="006F18CF"/>
    <w:rsid w:val="006F29AE"/>
    <w:rsid w:val="006F36EC"/>
    <w:rsid w:val="006F56E6"/>
    <w:rsid w:val="006F66B9"/>
    <w:rsid w:val="006F6A61"/>
    <w:rsid w:val="00701335"/>
    <w:rsid w:val="00701B20"/>
    <w:rsid w:val="00702688"/>
    <w:rsid w:val="00703E62"/>
    <w:rsid w:val="00706827"/>
    <w:rsid w:val="00707568"/>
    <w:rsid w:val="00710127"/>
    <w:rsid w:val="00711D1F"/>
    <w:rsid w:val="0071462E"/>
    <w:rsid w:val="00715EEE"/>
    <w:rsid w:val="007169F4"/>
    <w:rsid w:val="007216C1"/>
    <w:rsid w:val="007218E7"/>
    <w:rsid w:val="007229CB"/>
    <w:rsid w:val="007238F9"/>
    <w:rsid w:val="0072469C"/>
    <w:rsid w:val="0072473A"/>
    <w:rsid w:val="007265E5"/>
    <w:rsid w:val="007268FB"/>
    <w:rsid w:val="00726AFD"/>
    <w:rsid w:val="007301A0"/>
    <w:rsid w:val="00730493"/>
    <w:rsid w:val="00730819"/>
    <w:rsid w:val="00732220"/>
    <w:rsid w:val="00732ADD"/>
    <w:rsid w:val="007337AA"/>
    <w:rsid w:val="00733C67"/>
    <w:rsid w:val="007344E7"/>
    <w:rsid w:val="0073583D"/>
    <w:rsid w:val="00735EAB"/>
    <w:rsid w:val="00735F3E"/>
    <w:rsid w:val="007368F2"/>
    <w:rsid w:val="007379D4"/>
    <w:rsid w:val="00741EE1"/>
    <w:rsid w:val="007420EC"/>
    <w:rsid w:val="00746F89"/>
    <w:rsid w:val="00747987"/>
    <w:rsid w:val="007501AC"/>
    <w:rsid w:val="00750785"/>
    <w:rsid w:val="00752A96"/>
    <w:rsid w:val="00752E3A"/>
    <w:rsid w:val="0075311E"/>
    <w:rsid w:val="007553AE"/>
    <w:rsid w:val="007554EF"/>
    <w:rsid w:val="00756191"/>
    <w:rsid w:val="007577B3"/>
    <w:rsid w:val="007620BA"/>
    <w:rsid w:val="0076318E"/>
    <w:rsid w:val="007636D6"/>
    <w:rsid w:val="00763D98"/>
    <w:rsid w:val="007640BA"/>
    <w:rsid w:val="00766E47"/>
    <w:rsid w:val="0076732B"/>
    <w:rsid w:val="00767BF1"/>
    <w:rsid w:val="00770BB6"/>
    <w:rsid w:val="00771B0B"/>
    <w:rsid w:val="00772797"/>
    <w:rsid w:val="007739C3"/>
    <w:rsid w:val="00780263"/>
    <w:rsid w:val="0078041B"/>
    <w:rsid w:val="0078235F"/>
    <w:rsid w:val="007847F9"/>
    <w:rsid w:val="00784B53"/>
    <w:rsid w:val="007971FA"/>
    <w:rsid w:val="00797BD6"/>
    <w:rsid w:val="00797EB2"/>
    <w:rsid w:val="007A0910"/>
    <w:rsid w:val="007A0AE0"/>
    <w:rsid w:val="007A14FA"/>
    <w:rsid w:val="007A1D60"/>
    <w:rsid w:val="007A4CBC"/>
    <w:rsid w:val="007A6949"/>
    <w:rsid w:val="007A77D6"/>
    <w:rsid w:val="007A7CBF"/>
    <w:rsid w:val="007B18E6"/>
    <w:rsid w:val="007B417C"/>
    <w:rsid w:val="007B5532"/>
    <w:rsid w:val="007B7D21"/>
    <w:rsid w:val="007B7E23"/>
    <w:rsid w:val="007C090D"/>
    <w:rsid w:val="007C1B68"/>
    <w:rsid w:val="007C1F6A"/>
    <w:rsid w:val="007C22BF"/>
    <w:rsid w:val="007C369C"/>
    <w:rsid w:val="007D0A65"/>
    <w:rsid w:val="007D12CB"/>
    <w:rsid w:val="007D1D14"/>
    <w:rsid w:val="007D213B"/>
    <w:rsid w:val="007D3EAD"/>
    <w:rsid w:val="007E0F43"/>
    <w:rsid w:val="007E110D"/>
    <w:rsid w:val="007E1736"/>
    <w:rsid w:val="007E1BB3"/>
    <w:rsid w:val="007E212F"/>
    <w:rsid w:val="007E21B5"/>
    <w:rsid w:val="007E4C50"/>
    <w:rsid w:val="007E4F74"/>
    <w:rsid w:val="007E5EB3"/>
    <w:rsid w:val="007E64F2"/>
    <w:rsid w:val="007E6746"/>
    <w:rsid w:val="007E739D"/>
    <w:rsid w:val="007E760A"/>
    <w:rsid w:val="007E760F"/>
    <w:rsid w:val="007F3F83"/>
    <w:rsid w:val="007F45C8"/>
    <w:rsid w:val="007F4CCA"/>
    <w:rsid w:val="007F570F"/>
    <w:rsid w:val="0080109D"/>
    <w:rsid w:val="008011DF"/>
    <w:rsid w:val="0080247F"/>
    <w:rsid w:val="00803942"/>
    <w:rsid w:val="008072E6"/>
    <w:rsid w:val="008075CD"/>
    <w:rsid w:val="00807A96"/>
    <w:rsid w:val="00807EB2"/>
    <w:rsid w:val="00811D64"/>
    <w:rsid w:val="00812A98"/>
    <w:rsid w:val="008136FD"/>
    <w:rsid w:val="00815549"/>
    <w:rsid w:val="0081695B"/>
    <w:rsid w:val="00817881"/>
    <w:rsid w:val="0082097A"/>
    <w:rsid w:val="00821461"/>
    <w:rsid w:val="00821C74"/>
    <w:rsid w:val="0082276C"/>
    <w:rsid w:val="00822E79"/>
    <w:rsid w:val="00823E54"/>
    <w:rsid w:val="00824143"/>
    <w:rsid w:val="0082422D"/>
    <w:rsid w:val="00824955"/>
    <w:rsid w:val="00830E2A"/>
    <w:rsid w:val="00833C7F"/>
    <w:rsid w:val="00834974"/>
    <w:rsid w:val="0083511A"/>
    <w:rsid w:val="008354BF"/>
    <w:rsid w:val="00836709"/>
    <w:rsid w:val="0083708F"/>
    <w:rsid w:val="0084069B"/>
    <w:rsid w:val="00841448"/>
    <w:rsid w:val="00841635"/>
    <w:rsid w:val="008435DF"/>
    <w:rsid w:val="008441A9"/>
    <w:rsid w:val="008448CB"/>
    <w:rsid w:val="00844FDF"/>
    <w:rsid w:val="00846DA8"/>
    <w:rsid w:val="008515C0"/>
    <w:rsid w:val="00851D94"/>
    <w:rsid w:val="00854CF5"/>
    <w:rsid w:val="00856D79"/>
    <w:rsid w:val="008578DA"/>
    <w:rsid w:val="00857BA1"/>
    <w:rsid w:val="0086347A"/>
    <w:rsid w:val="00864886"/>
    <w:rsid w:val="0086595C"/>
    <w:rsid w:val="00865968"/>
    <w:rsid w:val="00867D82"/>
    <w:rsid w:val="00870815"/>
    <w:rsid w:val="00872F46"/>
    <w:rsid w:val="008738D6"/>
    <w:rsid w:val="008752A1"/>
    <w:rsid w:val="00876AED"/>
    <w:rsid w:val="00877B1E"/>
    <w:rsid w:val="00883371"/>
    <w:rsid w:val="00887D18"/>
    <w:rsid w:val="00887E1C"/>
    <w:rsid w:val="00887F33"/>
    <w:rsid w:val="008902C5"/>
    <w:rsid w:val="00891BB7"/>
    <w:rsid w:val="008923B9"/>
    <w:rsid w:val="008974DE"/>
    <w:rsid w:val="008A2104"/>
    <w:rsid w:val="008A4E2F"/>
    <w:rsid w:val="008B1F3B"/>
    <w:rsid w:val="008B2194"/>
    <w:rsid w:val="008B3610"/>
    <w:rsid w:val="008B4DF9"/>
    <w:rsid w:val="008B51DF"/>
    <w:rsid w:val="008B68CD"/>
    <w:rsid w:val="008B7426"/>
    <w:rsid w:val="008C0739"/>
    <w:rsid w:val="008D1563"/>
    <w:rsid w:val="008D2D57"/>
    <w:rsid w:val="008D3887"/>
    <w:rsid w:val="008D3F4B"/>
    <w:rsid w:val="008D7E43"/>
    <w:rsid w:val="008E3B25"/>
    <w:rsid w:val="008E5D68"/>
    <w:rsid w:val="008F0908"/>
    <w:rsid w:val="008F2A04"/>
    <w:rsid w:val="008F3E1A"/>
    <w:rsid w:val="008F54BA"/>
    <w:rsid w:val="008F7AE1"/>
    <w:rsid w:val="008F7FFB"/>
    <w:rsid w:val="00900FB6"/>
    <w:rsid w:val="00905A94"/>
    <w:rsid w:val="00922BCE"/>
    <w:rsid w:val="009230B8"/>
    <w:rsid w:val="0092335D"/>
    <w:rsid w:val="00924004"/>
    <w:rsid w:val="00925160"/>
    <w:rsid w:val="0092643D"/>
    <w:rsid w:val="00926833"/>
    <w:rsid w:val="0093005F"/>
    <w:rsid w:val="00930641"/>
    <w:rsid w:val="00931A78"/>
    <w:rsid w:val="0093302D"/>
    <w:rsid w:val="009342B0"/>
    <w:rsid w:val="009350D1"/>
    <w:rsid w:val="00936183"/>
    <w:rsid w:val="009362A7"/>
    <w:rsid w:val="00945450"/>
    <w:rsid w:val="00947307"/>
    <w:rsid w:val="009521B0"/>
    <w:rsid w:val="0095415F"/>
    <w:rsid w:val="00957C29"/>
    <w:rsid w:val="0096027D"/>
    <w:rsid w:val="00960D9F"/>
    <w:rsid w:val="00962DE5"/>
    <w:rsid w:val="00963717"/>
    <w:rsid w:val="009647BA"/>
    <w:rsid w:val="00965A14"/>
    <w:rsid w:val="00965CDF"/>
    <w:rsid w:val="00965D7D"/>
    <w:rsid w:val="00966385"/>
    <w:rsid w:val="00967D33"/>
    <w:rsid w:val="00970300"/>
    <w:rsid w:val="009710A6"/>
    <w:rsid w:val="00971367"/>
    <w:rsid w:val="00973CF8"/>
    <w:rsid w:val="009744F3"/>
    <w:rsid w:val="00975C19"/>
    <w:rsid w:val="0097785F"/>
    <w:rsid w:val="00977F53"/>
    <w:rsid w:val="0098030A"/>
    <w:rsid w:val="009814F9"/>
    <w:rsid w:val="009818AE"/>
    <w:rsid w:val="00981E99"/>
    <w:rsid w:val="009823B0"/>
    <w:rsid w:val="009858DB"/>
    <w:rsid w:val="0098657F"/>
    <w:rsid w:val="00987FE1"/>
    <w:rsid w:val="00990C34"/>
    <w:rsid w:val="009918CD"/>
    <w:rsid w:val="009923C0"/>
    <w:rsid w:val="009969AE"/>
    <w:rsid w:val="009974C0"/>
    <w:rsid w:val="0099799F"/>
    <w:rsid w:val="009A0C15"/>
    <w:rsid w:val="009A2CB6"/>
    <w:rsid w:val="009A2EA0"/>
    <w:rsid w:val="009A35FE"/>
    <w:rsid w:val="009A5B52"/>
    <w:rsid w:val="009A5B8F"/>
    <w:rsid w:val="009B2D3F"/>
    <w:rsid w:val="009B3E2D"/>
    <w:rsid w:val="009C1076"/>
    <w:rsid w:val="009C133B"/>
    <w:rsid w:val="009C2FCF"/>
    <w:rsid w:val="009C5727"/>
    <w:rsid w:val="009C58CF"/>
    <w:rsid w:val="009C5F03"/>
    <w:rsid w:val="009C6C25"/>
    <w:rsid w:val="009C7805"/>
    <w:rsid w:val="009C7CA9"/>
    <w:rsid w:val="009D08B6"/>
    <w:rsid w:val="009D3A30"/>
    <w:rsid w:val="009D40B3"/>
    <w:rsid w:val="009D5540"/>
    <w:rsid w:val="009D7DD7"/>
    <w:rsid w:val="009E1DA4"/>
    <w:rsid w:val="009E21FE"/>
    <w:rsid w:val="009E326E"/>
    <w:rsid w:val="009E55DB"/>
    <w:rsid w:val="009E67A3"/>
    <w:rsid w:val="009E7DC8"/>
    <w:rsid w:val="009F3486"/>
    <w:rsid w:val="009F43BE"/>
    <w:rsid w:val="009F5F80"/>
    <w:rsid w:val="009F784A"/>
    <w:rsid w:val="00A000D6"/>
    <w:rsid w:val="00A022D3"/>
    <w:rsid w:val="00A03280"/>
    <w:rsid w:val="00A047CF"/>
    <w:rsid w:val="00A05BD2"/>
    <w:rsid w:val="00A06B03"/>
    <w:rsid w:val="00A07489"/>
    <w:rsid w:val="00A138FC"/>
    <w:rsid w:val="00A148AB"/>
    <w:rsid w:val="00A15A36"/>
    <w:rsid w:val="00A2060D"/>
    <w:rsid w:val="00A21F3E"/>
    <w:rsid w:val="00A21F88"/>
    <w:rsid w:val="00A252D8"/>
    <w:rsid w:val="00A25D6A"/>
    <w:rsid w:val="00A267DF"/>
    <w:rsid w:val="00A26F29"/>
    <w:rsid w:val="00A34C6F"/>
    <w:rsid w:val="00A34FA8"/>
    <w:rsid w:val="00A40228"/>
    <w:rsid w:val="00A42D20"/>
    <w:rsid w:val="00A434D2"/>
    <w:rsid w:val="00A44999"/>
    <w:rsid w:val="00A44C14"/>
    <w:rsid w:val="00A46B0A"/>
    <w:rsid w:val="00A50761"/>
    <w:rsid w:val="00A531F9"/>
    <w:rsid w:val="00A537F2"/>
    <w:rsid w:val="00A546F8"/>
    <w:rsid w:val="00A550A3"/>
    <w:rsid w:val="00A57167"/>
    <w:rsid w:val="00A573AE"/>
    <w:rsid w:val="00A57DFC"/>
    <w:rsid w:val="00A61242"/>
    <w:rsid w:val="00A622BD"/>
    <w:rsid w:val="00A624A1"/>
    <w:rsid w:val="00A63768"/>
    <w:rsid w:val="00A659B1"/>
    <w:rsid w:val="00A667F0"/>
    <w:rsid w:val="00A67474"/>
    <w:rsid w:val="00A67879"/>
    <w:rsid w:val="00A71140"/>
    <w:rsid w:val="00A72A7F"/>
    <w:rsid w:val="00A7309C"/>
    <w:rsid w:val="00A73D5A"/>
    <w:rsid w:val="00A73D69"/>
    <w:rsid w:val="00A744EC"/>
    <w:rsid w:val="00A81526"/>
    <w:rsid w:val="00A83AA3"/>
    <w:rsid w:val="00A83C32"/>
    <w:rsid w:val="00A83DC7"/>
    <w:rsid w:val="00A83DF5"/>
    <w:rsid w:val="00A83E31"/>
    <w:rsid w:val="00A853AD"/>
    <w:rsid w:val="00A85AE3"/>
    <w:rsid w:val="00A902FB"/>
    <w:rsid w:val="00A90D0E"/>
    <w:rsid w:val="00A94FE3"/>
    <w:rsid w:val="00A954CC"/>
    <w:rsid w:val="00A967A9"/>
    <w:rsid w:val="00A96A4F"/>
    <w:rsid w:val="00A96DFD"/>
    <w:rsid w:val="00A974F5"/>
    <w:rsid w:val="00A97834"/>
    <w:rsid w:val="00A97C0D"/>
    <w:rsid w:val="00A97DE6"/>
    <w:rsid w:val="00AA003E"/>
    <w:rsid w:val="00AA0140"/>
    <w:rsid w:val="00AA0F32"/>
    <w:rsid w:val="00AA41B7"/>
    <w:rsid w:val="00AA51EF"/>
    <w:rsid w:val="00AA5CBB"/>
    <w:rsid w:val="00AB1A97"/>
    <w:rsid w:val="00AB2349"/>
    <w:rsid w:val="00AB35E4"/>
    <w:rsid w:val="00AB4DB4"/>
    <w:rsid w:val="00AB5C41"/>
    <w:rsid w:val="00AB7F06"/>
    <w:rsid w:val="00AB7FDE"/>
    <w:rsid w:val="00AC2051"/>
    <w:rsid w:val="00AC2725"/>
    <w:rsid w:val="00AC2874"/>
    <w:rsid w:val="00AC35E2"/>
    <w:rsid w:val="00AC6EAF"/>
    <w:rsid w:val="00AD3568"/>
    <w:rsid w:val="00AD4BEE"/>
    <w:rsid w:val="00AD4F1A"/>
    <w:rsid w:val="00AD5A98"/>
    <w:rsid w:val="00AD5EE2"/>
    <w:rsid w:val="00AD63B4"/>
    <w:rsid w:val="00AE0909"/>
    <w:rsid w:val="00AE258D"/>
    <w:rsid w:val="00AE6B0F"/>
    <w:rsid w:val="00AF2770"/>
    <w:rsid w:val="00AF3D04"/>
    <w:rsid w:val="00AF4A0E"/>
    <w:rsid w:val="00AF7D30"/>
    <w:rsid w:val="00AF7D57"/>
    <w:rsid w:val="00B00684"/>
    <w:rsid w:val="00B007ED"/>
    <w:rsid w:val="00B01FF2"/>
    <w:rsid w:val="00B0266C"/>
    <w:rsid w:val="00B02F51"/>
    <w:rsid w:val="00B03DDD"/>
    <w:rsid w:val="00B04FFE"/>
    <w:rsid w:val="00B064CB"/>
    <w:rsid w:val="00B06818"/>
    <w:rsid w:val="00B11081"/>
    <w:rsid w:val="00B11440"/>
    <w:rsid w:val="00B1289C"/>
    <w:rsid w:val="00B13C7F"/>
    <w:rsid w:val="00B1433C"/>
    <w:rsid w:val="00B1563C"/>
    <w:rsid w:val="00B20B20"/>
    <w:rsid w:val="00B2675F"/>
    <w:rsid w:val="00B27606"/>
    <w:rsid w:val="00B30535"/>
    <w:rsid w:val="00B30B95"/>
    <w:rsid w:val="00B30C58"/>
    <w:rsid w:val="00B311CD"/>
    <w:rsid w:val="00B316EB"/>
    <w:rsid w:val="00B32C0E"/>
    <w:rsid w:val="00B348C5"/>
    <w:rsid w:val="00B34CF5"/>
    <w:rsid w:val="00B34ED6"/>
    <w:rsid w:val="00B35ACA"/>
    <w:rsid w:val="00B36035"/>
    <w:rsid w:val="00B371A4"/>
    <w:rsid w:val="00B37EE0"/>
    <w:rsid w:val="00B41BAB"/>
    <w:rsid w:val="00B41DC6"/>
    <w:rsid w:val="00B41EE5"/>
    <w:rsid w:val="00B42F7D"/>
    <w:rsid w:val="00B44415"/>
    <w:rsid w:val="00B4727D"/>
    <w:rsid w:val="00B5455E"/>
    <w:rsid w:val="00B6076C"/>
    <w:rsid w:val="00B63DF5"/>
    <w:rsid w:val="00B70A3A"/>
    <w:rsid w:val="00B70FFF"/>
    <w:rsid w:val="00B71DF4"/>
    <w:rsid w:val="00B7534B"/>
    <w:rsid w:val="00B76BB0"/>
    <w:rsid w:val="00B80226"/>
    <w:rsid w:val="00B81778"/>
    <w:rsid w:val="00B81887"/>
    <w:rsid w:val="00B840FF"/>
    <w:rsid w:val="00B84122"/>
    <w:rsid w:val="00B86715"/>
    <w:rsid w:val="00B90784"/>
    <w:rsid w:val="00B91AB3"/>
    <w:rsid w:val="00B92305"/>
    <w:rsid w:val="00B92C00"/>
    <w:rsid w:val="00B92C75"/>
    <w:rsid w:val="00B93D31"/>
    <w:rsid w:val="00B94BC7"/>
    <w:rsid w:val="00B953B5"/>
    <w:rsid w:val="00B954AE"/>
    <w:rsid w:val="00B9606F"/>
    <w:rsid w:val="00B97C12"/>
    <w:rsid w:val="00BA338C"/>
    <w:rsid w:val="00BA5109"/>
    <w:rsid w:val="00BA55F1"/>
    <w:rsid w:val="00BA5DCD"/>
    <w:rsid w:val="00BB0A1D"/>
    <w:rsid w:val="00BB1361"/>
    <w:rsid w:val="00BB35F2"/>
    <w:rsid w:val="00BB3B09"/>
    <w:rsid w:val="00BB691B"/>
    <w:rsid w:val="00BB6CED"/>
    <w:rsid w:val="00BC0807"/>
    <w:rsid w:val="00BC195F"/>
    <w:rsid w:val="00BC291F"/>
    <w:rsid w:val="00BC2A3B"/>
    <w:rsid w:val="00BC3485"/>
    <w:rsid w:val="00BC3E3D"/>
    <w:rsid w:val="00BC59ED"/>
    <w:rsid w:val="00BC5DAD"/>
    <w:rsid w:val="00BC6CAF"/>
    <w:rsid w:val="00BC7DCA"/>
    <w:rsid w:val="00BD0691"/>
    <w:rsid w:val="00BD2C42"/>
    <w:rsid w:val="00BD39A3"/>
    <w:rsid w:val="00BE1581"/>
    <w:rsid w:val="00BE1982"/>
    <w:rsid w:val="00BE2D33"/>
    <w:rsid w:val="00BE2DBB"/>
    <w:rsid w:val="00BE2F49"/>
    <w:rsid w:val="00BE417C"/>
    <w:rsid w:val="00BE69A4"/>
    <w:rsid w:val="00BE75E1"/>
    <w:rsid w:val="00BE7FFB"/>
    <w:rsid w:val="00BF0C49"/>
    <w:rsid w:val="00BF24D3"/>
    <w:rsid w:val="00BF31BF"/>
    <w:rsid w:val="00BF3BC4"/>
    <w:rsid w:val="00BF4C8C"/>
    <w:rsid w:val="00BF51D3"/>
    <w:rsid w:val="00BF540A"/>
    <w:rsid w:val="00BF581C"/>
    <w:rsid w:val="00BF6259"/>
    <w:rsid w:val="00C006F4"/>
    <w:rsid w:val="00C03238"/>
    <w:rsid w:val="00C038B9"/>
    <w:rsid w:val="00C052B3"/>
    <w:rsid w:val="00C0674E"/>
    <w:rsid w:val="00C128E4"/>
    <w:rsid w:val="00C12BB2"/>
    <w:rsid w:val="00C12DAF"/>
    <w:rsid w:val="00C16240"/>
    <w:rsid w:val="00C1655F"/>
    <w:rsid w:val="00C16B7C"/>
    <w:rsid w:val="00C2287E"/>
    <w:rsid w:val="00C24202"/>
    <w:rsid w:val="00C25202"/>
    <w:rsid w:val="00C32493"/>
    <w:rsid w:val="00C33B7E"/>
    <w:rsid w:val="00C349F6"/>
    <w:rsid w:val="00C34E9A"/>
    <w:rsid w:val="00C3592E"/>
    <w:rsid w:val="00C35C9C"/>
    <w:rsid w:val="00C44FC7"/>
    <w:rsid w:val="00C467BB"/>
    <w:rsid w:val="00C51EF9"/>
    <w:rsid w:val="00C5262B"/>
    <w:rsid w:val="00C533F4"/>
    <w:rsid w:val="00C53722"/>
    <w:rsid w:val="00C55048"/>
    <w:rsid w:val="00C5507A"/>
    <w:rsid w:val="00C57636"/>
    <w:rsid w:val="00C62422"/>
    <w:rsid w:val="00C62F4C"/>
    <w:rsid w:val="00C63B72"/>
    <w:rsid w:val="00C6583B"/>
    <w:rsid w:val="00C65A62"/>
    <w:rsid w:val="00C65DF7"/>
    <w:rsid w:val="00C65EFD"/>
    <w:rsid w:val="00C663BA"/>
    <w:rsid w:val="00C664EA"/>
    <w:rsid w:val="00C7378A"/>
    <w:rsid w:val="00C73A67"/>
    <w:rsid w:val="00C760CC"/>
    <w:rsid w:val="00C7614C"/>
    <w:rsid w:val="00C77BCD"/>
    <w:rsid w:val="00C82BCE"/>
    <w:rsid w:val="00C82EE4"/>
    <w:rsid w:val="00C83DB2"/>
    <w:rsid w:val="00C84A04"/>
    <w:rsid w:val="00C853CA"/>
    <w:rsid w:val="00C86BD5"/>
    <w:rsid w:val="00C87600"/>
    <w:rsid w:val="00C9254D"/>
    <w:rsid w:val="00C9362E"/>
    <w:rsid w:val="00C9547C"/>
    <w:rsid w:val="00C95D06"/>
    <w:rsid w:val="00C971CA"/>
    <w:rsid w:val="00C97586"/>
    <w:rsid w:val="00CA0ED7"/>
    <w:rsid w:val="00CA1D0A"/>
    <w:rsid w:val="00CA1DC4"/>
    <w:rsid w:val="00CA1FBF"/>
    <w:rsid w:val="00CA2B44"/>
    <w:rsid w:val="00CA3089"/>
    <w:rsid w:val="00CA52D7"/>
    <w:rsid w:val="00CA5FA2"/>
    <w:rsid w:val="00CA7BD7"/>
    <w:rsid w:val="00CB112E"/>
    <w:rsid w:val="00CB1694"/>
    <w:rsid w:val="00CB4BFA"/>
    <w:rsid w:val="00CB5FAE"/>
    <w:rsid w:val="00CB7155"/>
    <w:rsid w:val="00CB767D"/>
    <w:rsid w:val="00CC095C"/>
    <w:rsid w:val="00CC1C07"/>
    <w:rsid w:val="00CC297C"/>
    <w:rsid w:val="00CC47DE"/>
    <w:rsid w:val="00CC5298"/>
    <w:rsid w:val="00CC6013"/>
    <w:rsid w:val="00CC7ABD"/>
    <w:rsid w:val="00CC7C77"/>
    <w:rsid w:val="00CC7D6C"/>
    <w:rsid w:val="00CD08E8"/>
    <w:rsid w:val="00CD12FC"/>
    <w:rsid w:val="00CD19ED"/>
    <w:rsid w:val="00CD273E"/>
    <w:rsid w:val="00CD3937"/>
    <w:rsid w:val="00CD41CA"/>
    <w:rsid w:val="00CD5E39"/>
    <w:rsid w:val="00CD688E"/>
    <w:rsid w:val="00CD7F31"/>
    <w:rsid w:val="00CE0364"/>
    <w:rsid w:val="00CE0964"/>
    <w:rsid w:val="00CE1BE7"/>
    <w:rsid w:val="00CE3434"/>
    <w:rsid w:val="00CE50F3"/>
    <w:rsid w:val="00CE5C05"/>
    <w:rsid w:val="00CE6765"/>
    <w:rsid w:val="00CE6DE8"/>
    <w:rsid w:val="00CF2A07"/>
    <w:rsid w:val="00CF2A6A"/>
    <w:rsid w:val="00CF2B5F"/>
    <w:rsid w:val="00D0323E"/>
    <w:rsid w:val="00D040CC"/>
    <w:rsid w:val="00D10CC2"/>
    <w:rsid w:val="00D11572"/>
    <w:rsid w:val="00D121AC"/>
    <w:rsid w:val="00D12438"/>
    <w:rsid w:val="00D13106"/>
    <w:rsid w:val="00D13D23"/>
    <w:rsid w:val="00D14E22"/>
    <w:rsid w:val="00D17C24"/>
    <w:rsid w:val="00D231C5"/>
    <w:rsid w:val="00D236C8"/>
    <w:rsid w:val="00D253AB"/>
    <w:rsid w:val="00D25E19"/>
    <w:rsid w:val="00D27533"/>
    <w:rsid w:val="00D27C52"/>
    <w:rsid w:val="00D27CB9"/>
    <w:rsid w:val="00D308C8"/>
    <w:rsid w:val="00D32BA0"/>
    <w:rsid w:val="00D333B8"/>
    <w:rsid w:val="00D33619"/>
    <w:rsid w:val="00D35926"/>
    <w:rsid w:val="00D37140"/>
    <w:rsid w:val="00D37A6C"/>
    <w:rsid w:val="00D4197C"/>
    <w:rsid w:val="00D4223B"/>
    <w:rsid w:val="00D4465E"/>
    <w:rsid w:val="00D463D2"/>
    <w:rsid w:val="00D4680E"/>
    <w:rsid w:val="00D469AA"/>
    <w:rsid w:val="00D5286D"/>
    <w:rsid w:val="00D5666D"/>
    <w:rsid w:val="00D569D1"/>
    <w:rsid w:val="00D60B62"/>
    <w:rsid w:val="00D60E2F"/>
    <w:rsid w:val="00D62B16"/>
    <w:rsid w:val="00D64458"/>
    <w:rsid w:val="00D6476F"/>
    <w:rsid w:val="00D6519F"/>
    <w:rsid w:val="00D67C45"/>
    <w:rsid w:val="00D7100C"/>
    <w:rsid w:val="00D727AD"/>
    <w:rsid w:val="00D76149"/>
    <w:rsid w:val="00D762B7"/>
    <w:rsid w:val="00D77251"/>
    <w:rsid w:val="00D811EA"/>
    <w:rsid w:val="00D81716"/>
    <w:rsid w:val="00D81A5A"/>
    <w:rsid w:val="00D81E4E"/>
    <w:rsid w:val="00D81F68"/>
    <w:rsid w:val="00D830E0"/>
    <w:rsid w:val="00D83101"/>
    <w:rsid w:val="00D83271"/>
    <w:rsid w:val="00D832B0"/>
    <w:rsid w:val="00D9379D"/>
    <w:rsid w:val="00D93EC1"/>
    <w:rsid w:val="00D948F5"/>
    <w:rsid w:val="00D95A42"/>
    <w:rsid w:val="00DA151C"/>
    <w:rsid w:val="00DA1D87"/>
    <w:rsid w:val="00DA281D"/>
    <w:rsid w:val="00DA2864"/>
    <w:rsid w:val="00DA3126"/>
    <w:rsid w:val="00DA3F88"/>
    <w:rsid w:val="00DA4A5A"/>
    <w:rsid w:val="00DA4C9C"/>
    <w:rsid w:val="00DA6A8A"/>
    <w:rsid w:val="00DB0BDF"/>
    <w:rsid w:val="00DB1C24"/>
    <w:rsid w:val="00DB5499"/>
    <w:rsid w:val="00DB616A"/>
    <w:rsid w:val="00DB69AF"/>
    <w:rsid w:val="00DB72ED"/>
    <w:rsid w:val="00DC111F"/>
    <w:rsid w:val="00DC1A76"/>
    <w:rsid w:val="00DC4887"/>
    <w:rsid w:val="00DD032C"/>
    <w:rsid w:val="00DD589F"/>
    <w:rsid w:val="00DE0B98"/>
    <w:rsid w:val="00DE1E4A"/>
    <w:rsid w:val="00DE3A15"/>
    <w:rsid w:val="00DE6016"/>
    <w:rsid w:val="00DE7EBC"/>
    <w:rsid w:val="00DF14AB"/>
    <w:rsid w:val="00DF1BFF"/>
    <w:rsid w:val="00DF2932"/>
    <w:rsid w:val="00DF3A91"/>
    <w:rsid w:val="00DF5C42"/>
    <w:rsid w:val="00DF5DB1"/>
    <w:rsid w:val="00DF6A47"/>
    <w:rsid w:val="00DF7B86"/>
    <w:rsid w:val="00DF7D49"/>
    <w:rsid w:val="00E04CBB"/>
    <w:rsid w:val="00E0708C"/>
    <w:rsid w:val="00E075D0"/>
    <w:rsid w:val="00E1069C"/>
    <w:rsid w:val="00E11247"/>
    <w:rsid w:val="00E120A0"/>
    <w:rsid w:val="00E1517C"/>
    <w:rsid w:val="00E15BA5"/>
    <w:rsid w:val="00E16B08"/>
    <w:rsid w:val="00E20DBA"/>
    <w:rsid w:val="00E21A65"/>
    <w:rsid w:val="00E24680"/>
    <w:rsid w:val="00E26937"/>
    <w:rsid w:val="00E26F92"/>
    <w:rsid w:val="00E3328D"/>
    <w:rsid w:val="00E37EB1"/>
    <w:rsid w:val="00E40127"/>
    <w:rsid w:val="00E42444"/>
    <w:rsid w:val="00E4270C"/>
    <w:rsid w:val="00E43AC9"/>
    <w:rsid w:val="00E45632"/>
    <w:rsid w:val="00E45720"/>
    <w:rsid w:val="00E47C0D"/>
    <w:rsid w:val="00E5007E"/>
    <w:rsid w:val="00E510B5"/>
    <w:rsid w:val="00E52527"/>
    <w:rsid w:val="00E54960"/>
    <w:rsid w:val="00E55749"/>
    <w:rsid w:val="00E607C6"/>
    <w:rsid w:val="00E61414"/>
    <w:rsid w:val="00E62BC6"/>
    <w:rsid w:val="00E638E9"/>
    <w:rsid w:val="00E648DC"/>
    <w:rsid w:val="00E650BA"/>
    <w:rsid w:val="00E6588F"/>
    <w:rsid w:val="00E659DF"/>
    <w:rsid w:val="00E71DCD"/>
    <w:rsid w:val="00E74CC6"/>
    <w:rsid w:val="00E74D51"/>
    <w:rsid w:val="00E772E8"/>
    <w:rsid w:val="00E8758D"/>
    <w:rsid w:val="00E900EB"/>
    <w:rsid w:val="00E90E62"/>
    <w:rsid w:val="00E912B1"/>
    <w:rsid w:val="00EA0705"/>
    <w:rsid w:val="00EA2F3B"/>
    <w:rsid w:val="00EA36FD"/>
    <w:rsid w:val="00EA3BCD"/>
    <w:rsid w:val="00EA7A10"/>
    <w:rsid w:val="00EB3BDA"/>
    <w:rsid w:val="00EB496F"/>
    <w:rsid w:val="00EB6334"/>
    <w:rsid w:val="00EB6A52"/>
    <w:rsid w:val="00EC1434"/>
    <w:rsid w:val="00EC5B1F"/>
    <w:rsid w:val="00EC5D66"/>
    <w:rsid w:val="00EC6527"/>
    <w:rsid w:val="00EC68F1"/>
    <w:rsid w:val="00ED2BAB"/>
    <w:rsid w:val="00ED338C"/>
    <w:rsid w:val="00ED3482"/>
    <w:rsid w:val="00ED7471"/>
    <w:rsid w:val="00EE32B7"/>
    <w:rsid w:val="00EE7449"/>
    <w:rsid w:val="00EF16E6"/>
    <w:rsid w:val="00EF3E37"/>
    <w:rsid w:val="00EF78CB"/>
    <w:rsid w:val="00F01956"/>
    <w:rsid w:val="00F01D62"/>
    <w:rsid w:val="00F07A77"/>
    <w:rsid w:val="00F07B05"/>
    <w:rsid w:val="00F07DD6"/>
    <w:rsid w:val="00F11802"/>
    <w:rsid w:val="00F11D4A"/>
    <w:rsid w:val="00F122D0"/>
    <w:rsid w:val="00F13CF6"/>
    <w:rsid w:val="00F140A7"/>
    <w:rsid w:val="00F15750"/>
    <w:rsid w:val="00F2000D"/>
    <w:rsid w:val="00F213AF"/>
    <w:rsid w:val="00F218D2"/>
    <w:rsid w:val="00F21E17"/>
    <w:rsid w:val="00F2357E"/>
    <w:rsid w:val="00F24797"/>
    <w:rsid w:val="00F255FD"/>
    <w:rsid w:val="00F25831"/>
    <w:rsid w:val="00F267C3"/>
    <w:rsid w:val="00F30351"/>
    <w:rsid w:val="00F3371B"/>
    <w:rsid w:val="00F345EE"/>
    <w:rsid w:val="00F36477"/>
    <w:rsid w:val="00F37235"/>
    <w:rsid w:val="00F4245D"/>
    <w:rsid w:val="00F429E5"/>
    <w:rsid w:val="00F45215"/>
    <w:rsid w:val="00F4709F"/>
    <w:rsid w:val="00F4713F"/>
    <w:rsid w:val="00F4724C"/>
    <w:rsid w:val="00F51995"/>
    <w:rsid w:val="00F537B9"/>
    <w:rsid w:val="00F53A7A"/>
    <w:rsid w:val="00F554BD"/>
    <w:rsid w:val="00F6063A"/>
    <w:rsid w:val="00F620A4"/>
    <w:rsid w:val="00F638E8"/>
    <w:rsid w:val="00F641C4"/>
    <w:rsid w:val="00F65E97"/>
    <w:rsid w:val="00F668AD"/>
    <w:rsid w:val="00F67A19"/>
    <w:rsid w:val="00F70A65"/>
    <w:rsid w:val="00F72A90"/>
    <w:rsid w:val="00F774E4"/>
    <w:rsid w:val="00F8052D"/>
    <w:rsid w:val="00F8414F"/>
    <w:rsid w:val="00F85172"/>
    <w:rsid w:val="00F8786E"/>
    <w:rsid w:val="00F90FF2"/>
    <w:rsid w:val="00F92219"/>
    <w:rsid w:val="00F92AA5"/>
    <w:rsid w:val="00F94865"/>
    <w:rsid w:val="00F95C73"/>
    <w:rsid w:val="00F9606C"/>
    <w:rsid w:val="00F96B90"/>
    <w:rsid w:val="00F971CD"/>
    <w:rsid w:val="00FA0417"/>
    <w:rsid w:val="00FA0512"/>
    <w:rsid w:val="00FA469A"/>
    <w:rsid w:val="00FA4BFA"/>
    <w:rsid w:val="00FA538B"/>
    <w:rsid w:val="00FA6AC7"/>
    <w:rsid w:val="00FB2B89"/>
    <w:rsid w:val="00FB355F"/>
    <w:rsid w:val="00FB53A8"/>
    <w:rsid w:val="00FB729B"/>
    <w:rsid w:val="00FC480F"/>
    <w:rsid w:val="00FC63E7"/>
    <w:rsid w:val="00FC7126"/>
    <w:rsid w:val="00FC750C"/>
    <w:rsid w:val="00FC785D"/>
    <w:rsid w:val="00FD01A8"/>
    <w:rsid w:val="00FD03F1"/>
    <w:rsid w:val="00FD04F5"/>
    <w:rsid w:val="00FD2995"/>
    <w:rsid w:val="00FD305A"/>
    <w:rsid w:val="00FD4A92"/>
    <w:rsid w:val="00FE1E45"/>
    <w:rsid w:val="00FE50E1"/>
    <w:rsid w:val="00FE6A43"/>
    <w:rsid w:val="00FF08A2"/>
    <w:rsid w:val="00FF0F65"/>
    <w:rsid w:val="00FF23D4"/>
    <w:rsid w:val="00FF2B9C"/>
    <w:rsid w:val="00FF4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BC315"/>
  <w15:docId w15:val="{5A4C0084-BCBF-4F9E-9111-2003EA27D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580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47D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7879"/>
    <w:pPr>
      <w:keepNext/>
      <w:keepLines/>
      <w:spacing w:before="200" w:after="0" w:line="360" w:lineRule="auto"/>
      <w:outlineLvl w:val="1"/>
    </w:pPr>
    <w:rPr>
      <w:rFonts w:eastAsiaTheme="majorEastAsia" w:cstheme="majorBidi"/>
      <w:b/>
      <w:bCs/>
      <w:color w:val="4F81BD" w:themeColor="accent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7879"/>
    <w:pPr>
      <w:keepNext/>
      <w:keepLines/>
      <w:spacing w:before="40" w:after="0"/>
      <w:outlineLvl w:val="2"/>
    </w:pPr>
    <w:rPr>
      <w:rFonts w:eastAsiaTheme="majorEastAsia" w:cstheme="minorHAns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67879"/>
    <w:pPr>
      <w:keepNext/>
      <w:keepLines/>
      <w:spacing w:before="40" w:after="0"/>
      <w:outlineLvl w:val="3"/>
    </w:pPr>
    <w:rPr>
      <w:rFonts w:eastAsiaTheme="majorEastAsia" w:cstheme="minorHAns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858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58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580C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58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80C"/>
    <w:rPr>
      <w:rFonts w:ascii="Tahoma" w:hAnsi="Tahoma" w:cs="Tahoma"/>
      <w:sz w:val="16"/>
      <w:szCs w:val="1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58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580C"/>
    <w:rPr>
      <w:b/>
      <w:bCs/>
      <w:sz w:val="2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67879"/>
    <w:rPr>
      <w:rFonts w:eastAsiaTheme="majorEastAsia" w:cstheme="majorBidi"/>
      <w:b/>
      <w:bCs/>
      <w:color w:val="4F81BD" w:themeColor="accent1"/>
      <w:lang w:val="en-GB"/>
    </w:rPr>
  </w:style>
  <w:style w:type="character" w:customStyle="1" w:styleId="highlight">
    <w:name w:val="highlight"/>
    <w:rsid w:val="001B206F"/>
  </w:style>
  <w:style w:type="character" w:customStyle="1" w:styleId="Heading1Char">
    <w:name w:val="Heading 1 Char"/>
    <w:basedOn w:val="DefaultParagraphFont"/>
    <w:link w:val="Heading1"/>
    <w:uiPriority w:val="9"/>
    <w:rsid w:val="00CC47D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styleId="Hyperlink">
    <w:name w:val="Hyperlink"/>
    <w:basedOn w:val="DefaultParagraphFont"/>
    <w:uiPriority w:val="99"/>
    <w:unhideWhenUsed/>
    <w:rsid w:val="008D3F4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4D57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8171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171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8171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81716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F638E8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7479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C68FF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IntenseEmphasis">
    <w:name w:val="Intense Emphasis"/>
    <w:basedOn w:val="DefaultParagraphFont"/>
    <w:uiPriority w:val="21"/>
    <w:qFormat/>
    <w:rsid w:val="00E74D51"/>
    <w:rPr>
      <w:b/>
      <w:bCs/>
      <w:i/>
      <w:iCs/>
      <w:color w:val="4F81BD" w:themeColor="accent1"/>
    </w:rPr>
  </w:style>
  <w:style w:type="table" w:customStyle="1" w:styleId="Rastertabel2-Accent11">
    <w:name w:val="Rastertabel 2 - Accent 11"/>
    <w:basedOn w:val="TableNormal"/>
    <w:uiPriority w:val="47"/>
    <w:rsid w:val="00E74D5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Rastertabel4-Accent11">
    <w:name w:val="Rastertabel 4 - Accent 11"/>
    <w:basedOn w:val="TableNormal"/>
    <w:uiPriority w:val="49"/>
    <w:rsid w:val="008011DF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NoSpacing">
    <w:name w:val="No Spacing"/>
    <w:uiPriority w:val="1"/>
    <w:qFormat/>
    <w:rsid w:val="008011DF"/>
    <w:pPr>
      <w:spacing w:after="0" w:line="240" w:lineRule="auto"/>
    </w:pPr>
    <w:rPr>
      <w:lang w:val="en-GB"/>
    </w:rPr>
  </w:style>
  <w:style w:type="paragraph" w:styleId="ListParagraph">
    <w:name w:val="List Paragraph"/>
    <w:basedOn w:val="Normal"/>
    <w:uiPriority w:val="34"/>
    <w:qFormat/>
    <w:rsid w:val="008011D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B51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511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B51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5114"/>
    <w:rPr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67879"/>
    <w:rPr>
      <w:rFonts w:eastAsiaTheme="majorEastAsia" w:cstheme="minorHAnsi"/>
      <w:color w:val="243F60" w:themeColor="accent1" w:themeShade="7F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A67879"/>
    <w:rPr>
      <w:rFonts w:eastAsiaTheme="majorEastAsia" w:cstheme="minorHAnsi"/>
      <w:i/>
      <w:iCs/>
      <w:color w:val="365F91" w:themeColor="accent1" w:themeShade="BF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A047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047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59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2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4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9467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31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2515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370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4639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2311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9100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00067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804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0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4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8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5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81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01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42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033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4132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9476830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5416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1239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345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19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266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1499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669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4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478623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577022-6F85-4FFF-A2D8-459EF1EA6C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4</Words>
  <Characters>2422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2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M. van Praag</dc:creator>
  <cp:keywords/>
  <dc:description/>
  <cp:lastModifiedBy>Yogeswari V.</cp:lastModifiedBy>
  <cp:revision>3</cp:revision>
  <cp:lastPrinted>2019-12-04T10:56:00Z</cp:lastPrinted>
  <dcterms:created xsi:type="dcterms:W3CDTF">2020-05-17T11:54:00Z</dcterms:created>
  <dcterms:modified xsi:type="dcterms:W3CDTF">2020-08-11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lsevier-vancouver</vt:lpwstr>
  </property>
  <property fmtid="{D5CDD505-2E9C-101B-9397-08002B2CF9AE}" pid="11" name="Mendeley Recent Style Name 4_1">
    <vt:lpwstr>Elsevier - Vancouver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daf16e5-760f-3b30-9935-c13cc80f0990</vt:lpwstr>
  </property>
  <property fmtid="{D5CDD505-2E9C-101B-9397-08002B2CF9AE}" pid="24" name="Mendeley Citation Style_1">
    <vt:lpwstr>http://www.zotero.org/styles/elsevier-vancouver</vt:lpwstr>
  </property>
</Properties>
</file>